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3129" w14:textId="77777777" w:rsidR="00317B89" w:rsidRDefault="00317B89" w:rsidP="00317B89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Shared heritability and functional enrichment across six solid cancers</w:t>
      </w:r>
    </w:p>
    <w:p w14:paraId="3C3842D3" w14:textId="5A5A2F4F" w:rsidR="00317B89" w:rsidRPr="00743282" w:rsidRDefault="00317B89" w:rsidP="00743282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Jiang et a</w:t>
      </w:r>
      <w:r>
        <w:rPr>
          <w:rFonts w:ascii="Times New Roman" w:hAnsi="Times New Roman" w:cs="Times New Roman"/>
          <w:b/>
          <w:color w:val="000000" w:themeColor="text1"/>
        </w:rPr>
        <w:t>l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329"/>
        <w:gridCol w:w="1220"/>
        <w:gridCol w:w="1220"/>
        <w:gridCol w:w="1300"/>
        <w:gridCol w:w="1220"/>
        <w:gridCol w:w="960"/>
        <w:gridCol w:w="1080"/>
      </w:tblGrid>
      <w:tr w:rsidR="000F1BDA" w:rsidRPr="000F1BDA" w14:paraId="2367F80A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2FC5A" w14:textId="298607F4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</w:rPr>
              <w:t xml:space="preserve">Supplementary </w:t>
            </w:r>
            <w:r w:rsidR="00FF3E28"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</w:rPr>
              <w:t>Data 1</w:t>
            </w:r>
            <w:r w:rsidRPr="003E1A21"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</w:rPr>
              <w:t>. The number of regions (+/- 500 kb) for each cancer that reach the 5x10</w:t>
            </w:r>
            <w:r w:rsidRPr="003E1A21">
              <w:rPr>
                <w:rFonts w:ascii="Calibri (Body)" w:eastAsia="Times New Roman" w:hAnsi="Calibri (Body)" w:cs="Times New Roman"/>
                <w:b/>
                <w:color w:val="000000" w:themeColor="text1"/>
                <w:sz w:val="22"/>
                <w:szCs w:val="22"/>
                <w:vertAlign w:val="superscript"/>
              </w:rPr>
              <w:t>-8</w:t>
            </w:r>
            <w:r w:rsidRPr="003E1A21"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</w:rPr>
              <w:t xml:space="preserve"> threshold (p-values) in each cancer and the best SNP in the region.</w:t>
            </w:r>
          </w:p>
        </w:tc>
      </w:tr>
      <w:tr w:rsidR="000F1BDA" w:rsidRPr="000F1BDA" w14:paraId="1869CE7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36E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205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Region st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56E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Region e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372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Best SN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9FA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469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A66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2"/>
              </w:rPr>
              <w:t>Combined P-value</w:t>
            </w:r>
          </w:p>
        </w:tc>
      </w:tr>
      <w:tr w:rsidR="000F1BDA" w:rsidRPr="000F1BDA" w14:paraId="172E0BA3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317B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0"/>
              </w:rPr>
              <w:t>Breast cancer</w:t>
            </w:r>
          </w:p>
        </w:tc>
      </w:tr>
      <w:tr w:rsidR="000F1BDA" w:rsidRPr="000F1BDA" w14:paraId="09E1C04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8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0" w:name="RANGE!N4:T135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  <w:bookmarkEnd w:id="0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C7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11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C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38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E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5068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A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96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ED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1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1E-20</w:t>
            </w:r>
          </w:p>
        </w:tc>
      </w:tr>
      <w:tr w:rsidR="000F1BDA" w:rsidRPr="000F1BDA" w14:paraId="09F3423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2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C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299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B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311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AE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9927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5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807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7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9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8E-15</w:t>
            </w:r>
          </w:p>
        </w:tc>
      </w:tr>
      <w:tr w:rsidR="000F1BDA" w:rsidRPr="000F1BDA" w14:paraId="5E9AD98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2A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C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880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3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64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6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233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4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380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D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8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0E-09</w:t>
            </w:r>
          </w:p>
        </w:tc>
      </w:tr>
      <w:tr w:rsidR="000F1BDA" w:rsidRPr="000F1BDA" w14:paraId="178EF73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F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E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1009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6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103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B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07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D0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600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95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1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46E-08</w:t>
            </w:r>
          </w:p>
        </w:tc>
      </w:tr>
      <w:tr w:rsidR="000F1BDA" w:rsidRPr="000F1BDA" w14:paraId="54F9141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F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D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329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7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360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0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5905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8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82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F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6E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92E-08</w:t>
            </w:r>
          </w:p>
        </w:tc>
      </w:tr>
      <w:tr w:rsidR="000F1BDA" w:rsidRPr="000F1BDA" w14:paraId="2F11DAA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6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1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6569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9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8929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B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426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9F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8156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D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87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0E-08</w:t>
            </w:r>
          </w:p>
        </w:tc>
      </w:tr>
      <w:tr w:rsidR="000F1BDA" w:rsidRPr="000F1BDA" w14:paraId="197EB35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38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D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673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78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951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1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5137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A8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445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1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B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3E-11</w:t>
            </w:r>
          </w:p>
        </w:tc>
      </w:tr>
      <w:tr w:rsidR="000F1BDA" w:rsidRPr="000F1BDA" w14:paraId="61E3D39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4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F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695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C4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758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09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5295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BB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230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C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F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4E-10</w:t>
            </w:r>
          </w:p>
        </w:tc>
      </w:tr>
      <w:tr w:rsidR="000F1BDA" w:rsidRPr="000F1BDA" w14:paraId="2F26538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6B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35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97589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D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1977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7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249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E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1280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E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A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4E-52</w:t>
            </w:r>
          </w:p>
        </w:tc>
      </w:tr>
      <w:tr w:rsidR="000F1BDA" w:rsidRPr="000F1BDA" w14:paraId="0CB4F8A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28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0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50881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B38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6213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22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61074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3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5604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EF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B9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3E-10</w:t>
            </w:r>
          </w:p>
        </w:tc>
      </w:tr>
      <w:tr w:rsidR="000F1BDA" w:rsidRPr="000F1BDA" w14:paraId="2C54B9D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5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6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9392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EF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0495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D5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2053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E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9906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9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F5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5E-14</w:t>
            </w:r>
          </w:p>
        </w:tc>
      </w:tr>
      <w:tr w:rsidR="000F1BDA" w:rsidRPr="000F1BDA" w14:paraId="25BBCD4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A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C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46437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D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6171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8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971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7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5148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F2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9DE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22E-11</w:t>
            </w:r>
          </w:p>
        </w:tc>
      </w:tr>
      <w:tr w:rsidR="000F1BDA" w:rsidRPr="000F1BDA" w14:paraId="37D357E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0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1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0937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E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1937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E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53839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78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1437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8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5A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68E-13</w:t>
            </w:r>
          </w:p>
        </w:tc>
      </w:tr>
      <w:tr w:rsidR="000F1BDA" w:rsidRPr="000F1BDA" w14:paraId="5917472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5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3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32663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89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4447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6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9867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4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3801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AD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3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9E-10</w:t>
            </w:r>
          </w:p>
        </w:tc>
      </w:tr>
      <w:tr w:rsidR="000F1BDA" w:rsidRPr="000F1BDA" w14:paraId="7DC2402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A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2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6700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06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7722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9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17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A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7220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79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E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0E-09</w:t>
            </w:r>
          </w:p>
        </w:tc>
      </w:tr>
      <w:tr w:rsidR="000F1BDA" w:rsidRPr="000F1BDA" w14:paraId="5A8516B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1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D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1523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6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2547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61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7552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4B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2034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6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6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46E-14</w:t>
            </w:r>
          </w:p>
        </w:tc>
      </w:tr>
      <w:tr w:rsidR="000F1BDA" w:rsidRPr="000F1BDA" w14:paraId="7337AB9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4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8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5945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E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46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D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35777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C5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35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D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5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3E-10</w:t>
            </w:r>
          </w:p>
        </w:tc>
      </w:tr>
      <w:tr w:rsidR="000F1BDA" w:rsidRPr="000F1BDA" w14:paraId="10D9972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0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E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768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E4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927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3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84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9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31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A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4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3E-13</w:t>
            </w:r>
          </w:p>
        </w:tc>
      </w:tr>
      <w:tr w:rsidR="000F1BDA" w:rsidRPr="000F1BDA" w14:paraId="06AF286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B4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D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5778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3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973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1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25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6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129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9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8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5E-12</w:t>
            </w:r>
          </w:p>
        </w:tc>
      </w:tr>
      <w:tr w:rsidR="000F1BDA" w:rsidRPr="000F1BDA" w14:paraId="7DE5F4E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49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4D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0576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3E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1764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2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8485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7C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1239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8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9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5E-20</w:t>
            </w:r>
          </w:p>
        </w:tc>
      </w:tr>
      <w:tr w:rsidR="000F1BDA" w:rsidRPr="000F1BDA" w14:paraId="1C654B2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3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9D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18698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3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474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7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16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2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972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31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7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8E-12</w:t>
            </w:r>
          </w:p>
        </w:tc>
      </w:tr>
      <w:tr w:rsidR="000F1BDA" w:rsidRPr="000F1BDA" w14:paraId="2D5C343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1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4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698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F98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4719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9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106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D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4210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FD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D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75E-10</w:t>
            </w:r>
          </w:p>
        </w:tc>
      </w:tr>
      <w:tr w:rsidR="000F1BDA" w:rsidRPr="000F1BDA" w14:paraId="57CC9B1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96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1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16146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CE2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2867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7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769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6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2123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87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68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4E-18</w:t>
            </w:r>
          </w:p>
        </w:tc>
      </w:tr>
      <w:tr w:rsidR="000F1BDA" w:rsidRPr="000F1BDA" w14:paraId="481346B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0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5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72235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B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9239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3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4429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2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792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C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2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70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57E-96</w:t>
            </w:r>
          </w:p>
        </w:tc>
      </w:tr>
      <w:tr w:rsidR="000F1BDA" w:rsidRPr="000F1BDA" w14:paraId="26F2227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5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6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67119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7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7743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A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479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F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722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95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7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13E-08</w:t>
            </w:r>
          </w:p>
        </w:tc>
      </w:tr>
      <w:tr w:rsidR="000F1BDA" w:rsidRPr="000F1BDA" w14:paraId="5A1C855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7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8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28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F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96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A2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87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8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2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E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3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3E-18</w:t>
            </w:r>
          </w:p>
        </w:tc>
      </w:tr>
      <w:tr w:rsidR="000F1BDA" w:rsidRPr="000F1BDA" w14:paraId="5A242C2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0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2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6531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9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149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A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626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3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268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AC8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3E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90E-64</w:t>
            </w:r>
          </w:p>
        </w:tc>
      </w:tr>
      <w:tr w:rsidR="000F1BDA" w:rsidRPr="000F1BDA" w14:paraId="20E0915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4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6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167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6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189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5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838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0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684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8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7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67E-14</w:t>
            </w:r>
          </w:p>
        </w:tc>
      </w:tr>
      <w:tr w:rsidR="000F1BDA" w:rsidRPr="000F1BDA" w14:paraId="76825D5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4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6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246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A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407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4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3876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1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88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F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85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4E-19</w:t>
            </w:r>
          </w:p>
        </w:tc>
      </w:tr>
      <w:tr w:rsidR="000F1BDA" w:rsidRPr="000F1BDA" w14:paraId="72F8E61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0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B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3328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D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520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6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821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8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394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E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A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9E-12</w:t>
            </w:r>
          </w:p>
        </w:tc>
      </w:tr>
      <w:tr w:rsidR="000F1BDA" w:rsidRPr="000F1BDA" w14:paraId="148914E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F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E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1017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0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2044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A1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8051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6B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1532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16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D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21E-08</w:t>
            </w:r>
          </w:p>
        </w:tc>
      </w:tr>
      <w:tr w:rsidR="000F1BDA" w:rsidRPr="000F1BDA" w14:paraId="40EF730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A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E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537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E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537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6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30667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F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037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8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8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71E-10</w:t>
            </w:r>
          </w:p>
        </w:tc>
      </w:tr>
      <w:tr w:rsidR="000F1BDA" w:rsidRPr="000F1BDA" w14:paraId="684C314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1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F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8875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5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342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1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8338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1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9723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02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3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70E-10</w:t>
            </w:r>
          </w:p>
        </w:tc>
      </w:tr>
      <w:tr w:rsidR="000F1BDA" w:rsidRPr="000F1BDA" w14:paraId="793C479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6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0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05334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1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1836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78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650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0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1147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73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5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0E-15</w:t>
            </w:r>
          </w:p>
        </w:tc>
      </w:tr>
      <w:tr w:rsidR="000F1BDA" w:rsidRPr="000F1BDA" w14:paraId="157FEB6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E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9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17704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2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794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59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80588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7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28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40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FD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2E-10</w:t>
            </w:r>
          </w:p>
        </w:tc>
      </w:tr>
      <w:tr w:rsidR="000F1BDA" w:rsidRPr="000F1BDA" w14:paraId="71FD233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E7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B7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263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B5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394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0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8158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1B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816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91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A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27E-13</w:t>
            </w:r>
          </w:p>
        </w:tc>
      </w:tr>
      <w:tr w:rsidR="000F1BDA" w:rsidRPr="000F1BDA" w14:paraId="5451C21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7F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E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3864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1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4956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4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2846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C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4419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3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07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8E-09</w:t>
            </w:r>
          </w:p>
        </w:tc>
      </w:tr>
      <w:tr w:rsidR="000F1BDA" w:rsidRPr="000F1BDA" w14:paraId="04258C9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F2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CF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87404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4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746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63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022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7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243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C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5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0E-09</w:t>
            </w:r>
          </w:p>
        </w:tc>
      </w:tr>
      <w:tr w:rsidR="000F1BDA" w:rsidRPr="000F1BDA" w14:paraId="25CCB3C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2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1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563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2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856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9E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331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D3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069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0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4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5E-11</w:t>
            </w:r>
          </w:p>
        </w:tc>
      </w:tr>
      <w:tr w:rsidR="000F1BDA" w:rsidRPr="000F1BDA" w14:paraId="0AF0055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0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6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343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A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343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3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75285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C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843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2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0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35E-10</w:t>
            </w:r>
          </w:p>
        </w:tc>
      </w:tr>
      <w:tr w:rsidR="000F1BDA" w:rsidRPr="000F1BDA" w14:paraId="557980A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A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9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5318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A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6425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8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697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5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5828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C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5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7E-26</w:t>
            </w:r>
          </w:p>
        </w:tc>
      </w:tr>
      <w:tr w:rsidR="000F1BDA" w:rsidRPr="000F1BDA" w14:paraId="69525F9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5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5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85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1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00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C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853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B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5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E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38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8E-21</w:t>
            </w:r>
          </w:p>
        </w:tc>
      </w:tr>
      <w:tr w:rsidR="000F1BDA" w:rsidRPr="000F1BDA" w14:paraId="055D763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2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DA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695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8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785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8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702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7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233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F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A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88E-12</w:t>
            </w:r>
          </w:p>
        </w:tc>
      </w:tr>
      <w:tr w:rsidR="000F1BDA" w:rsidRPr="000F1BDA" w14:paraId="0BB6293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F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6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067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FFD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081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2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519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D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58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0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E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5E-09</w:t>
            </w:r>
          </w:p>
        </w:tc>
      </w:tr>
      <w:tr w:rsidR="000F1BDA" w:rsidRPr="000F1BDA" w14:paraId="3A4ADD1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9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CF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645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F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90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D2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9416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8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706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9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2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40E-73</w:t>
            </w:r>
          </w:p>
        </w:tc>
      </w:tr>
      <w:tr w:rsidR="000F1BDA" w:rsidRPr="000F1BDA" w14:paraId="37B3B74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9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C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1416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E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760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F9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72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99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238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0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60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86E-11</w:t>
            </w:r>
          </w:p>
        </w:tc>
      </w:tr>
      <w:tr w:rsidR="000F1BDA" w:rsidRPr="000F1BDA" w14:paraId="33DD4CF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5A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01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4125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8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829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A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3559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5C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053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A6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2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A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4E-99</w:t>
            </w:r>
          </w:p>
        </w:tc>
      </w:tr>
      <w:tr w:rsidR="000F1BDA" w:rsidRPr="000F1BDA" w14:paraId="09EA0C1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8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98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76840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0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8895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D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986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C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834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3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F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87E-10</w:t>
            </w:r>
          </w:p>
        </w:tc>
      </w:tr>
      <w:tr w:rsidR="000F1BDA" w:rsidRPr="000F1BDA" w14:paraId="2772196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0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D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6158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69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110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B2E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081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4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466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1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F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7E-13</w:t>
            </w:r>
          </w:p>
        </w:tc>
      </w:tr>
      <w:tr w:rsidR="000F1BDA" w:rsidRPr="000F1BDA" w14:paraId="23139F6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5C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98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1538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0D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290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9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325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B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789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1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9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63E-12</w:t>
            </w:r>
          </w:p>
        </w:tc>
      </w:tr>
      <w:tr w:rsidR="000F1BDA" w:rsidRPr="000F1BDA" w14:paraId="3FE8DF6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3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1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0614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EE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717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D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882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EF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217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7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3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57E-09</w:t>
            </w:r>
          </w:p>
        </w:tc>
      </w:tr>
      <w:tr w:rsidR="000F1BDA" w:rsidRPr="000F1BDA" w14:paraId="6291DD9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A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6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1875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9B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944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0F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083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B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44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9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F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0E-09</w:t>
            </w:r>
          </w:p>
        </w:tc>
      </w:tr>
      <w:tr w:rsidR="000F1BDA" w:rsidRPr="000F1BDA" w14:paraId="2E3304C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6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7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75646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B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8946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2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350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9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823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0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DD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52E-31</w:t>
            </w:r>
          </w:p>
        </w:tc>
      </w:tr>
      <w:tr w:rsidR="000F1BDA" w:rsidRPr="000F1BDA" w14:paraId="266EA5A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E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C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9041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3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009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28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5620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96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9591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E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B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00E-10</w:t>
            </w:r>
          </w:p>
        </w:tc>
      </w:tr>
      <w:tr w:rsidR="000F1BDA" w:rsidRPr="000F1BDA" w14:paraId="7EA422F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7C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D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138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A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245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B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18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81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713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9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9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2E-14</w:t>
            </w:r>
          </w:p>
        </w:tc>
      </w:tr>
      <w:tr w:rsidR="000F1BDA" w:rsidRPr="000F1BDA" w14:paraId="6EF341F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BF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D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899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F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899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DE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819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F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399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C5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7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5E-08</w:t>
            </w:r>
          </w:p>
        </w:tc>
      </w:tr>
      <w:tr w:rsidR="000F1BDA" w:rsidRPr="000F1BDA" w14:paraId="26EB878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6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lastRenderedPageBreak/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E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036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1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206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34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2236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9E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621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0D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5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47E-10</w:t>
            </w:r>
          </w:p>
        </w:tc>
      </w:tr>
      <w:tr w:rsidR="000F1BDA" w:rsidRPr="000F1BDA" w14:paraId="5840670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C3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1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6758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77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856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2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45464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2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6961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6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83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40E-10</w:t>
            </w:r>
          </w:p>
        </w:tc>
      </w:tr>
      <w:tr w:rsidR="000F1BDA" w:rsidRPr="000F1BDA" w14:paraId="048814D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4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34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572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A0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887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E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361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B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25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7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7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00E-14</w:t>
            </w:r>
          </w:p>
        </w:tc>
      </w:tr>
      <w:tr w:rsidR="000F1BDA" w:rsidRPr="000F1BDA" w14:paraId="3936EAA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33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97E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828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4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0903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1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696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E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0349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6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D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5E-12</w:t>
            </w:r>
          </w:p>
        </w:tc>
      </w:tr>
      <w:tr w:rsidR="000F1BDA" w:rsidRPr="000F1BDA" w14:paraId="61A45A2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C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3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13160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EC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2974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B9D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09540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C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1955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43A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B2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07E-55</w:t>
            </w:r>
          </w:p>
        </w:tc>
      </w:tr>
      <w:tr w:rsidR="000F1BDA" w:rsidRPr="000F1BDA" w14:paraId="54DC458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E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5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4409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3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440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C7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9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C8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940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C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9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8E-08</w:t>
            </w:r>
          </w:p>
        </w:tc>
      </w:tr>
      <w:tr w:rsidR="000F1BDA" w:rsidRPr="000F1BDA" w14:paraId="7D71B02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1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0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8568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1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856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78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1565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2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356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E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A4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74E-09</w:t>
            </w:r>
          </w:p>
        </w:tc>
      </w:tr>
      <w:tr w:rsidR="000F1BDA" w:rsidRPr="000F1BDA" w14:paraId="0D5AB52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A1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3A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9178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05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529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B3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753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E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629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66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6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60E-11</w:t>
            </w:r>
          </w:p>
        </w:tc>
      </w:tr>
      <w:tr w:rsidR="000F1BDA" w:rsidRPr="000F1BDA" w14:paraId="576C41C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5A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2F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3559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3D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4804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D7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2688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2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4113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9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7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1E-13</w:t>
            </w:r>
          </w:p>
        </w:tc>
      </w:tr>
      <w:tr w:rsidR="000F1BDA" w:rsidRPr="000F1BDA" w14:paraId="561DDD4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5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1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0009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F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2068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43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15594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B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552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42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2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28E-12</w:t>
            </w:r>
          </w:p>
        </w:tc>
      </w:tr>
      <w:tr w:rsidR="000F1BDA" w:rsidRPr="000F1BDA" w14:paraId="25D5C6C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8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69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0127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1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1190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8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17296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7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0668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9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4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43E-13</w:t>
            </w:r>
          </w:p>
        </w:tc>
      </w:tr>
      <w:tr w:rsidR="000F1BDA" w:rsidRPr="000F1BDA" w14:paraId="4C7A42B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3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E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94377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4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0458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F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9776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2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9942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5A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6A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76E-17</w:t>
            </w:r>
          </w:p>
        </w:tc>
      </w:tr>
      <w:tr w:rsidR="000F1BDA" w:rsidRPr="000F1BDA" w14:paraId="04386CF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0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A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3548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7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4639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8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4855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7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4048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7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8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6E-12</w:t>
            </w:r>
          </w:p>
        </w:tc>
      </w:tr>
      <w:tr w:rsidR="000F1BDA" w:rsidRPr="000F1BDA" w14:paraId="75C1702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7B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5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917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92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030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6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693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2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50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6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4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4E-21</w:t>
            </w:r>
          </w:p>
        </w:tc>
      </w:tr>
      <w:tr w:rsidR="000F1BDA" w:rsidRPr="000F1BDA" w14:paraId="0B76FD8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E6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E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1589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C0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7359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83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286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EC6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849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8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5D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1E-22</w:t>
            </w:r>
          </w:p>
        </w:tc>
      </w:tr>
      <w:tr w:rsidR="000F1BDA" w:rsidRPr="000F1BDA" w14:paraId="13E1A4E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E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1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668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E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189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D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658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9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305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0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4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9E-28</w:t>
            </w:r>
          </w:p>
        </w:tc>
      </w:tr>
      <w:tr w:rsidR="000F1BDA" w:rsidRPr="000F1BDA" w14:paraId="6DBEDD7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F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6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975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75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298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2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14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62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2478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3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1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5E-09</w:t>
            </w:r>
          </w:p>
        </w:tc>
      </w:tr>
      <w:tr w:rsidR="000F1BDA" w:rsidRPr="000F1BDA" w14:paraId="4DBEF02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7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F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821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8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872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8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546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F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358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42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A7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2E-11</w:t>
            </w:r>
          </w:p>
        </w:tc>
      </w:tr>
      <w:tr w:rsidR="000F1BDA" w:rsidRPr="000F1BDA" w14:paraId="1A412EB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420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C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66678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D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709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54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32673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B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209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AB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0A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9E-11</w:t>
            </w:r>
          </w:p>
        </w:tc>
      </w:tr>
      <w:tr w:rsidR="000F1BDA" w:rsidRPr="000F1BDA" w14:paraId="33EE627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D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4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40597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78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525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7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88475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1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461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F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0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3E-13</w:t>
            </w:r>
          </w:p>
        </w:tc>
      </w:tr>
      <w:tr w:rsidR="000F1BDA" w:rsidRPr="000F1BDA" w14:paraId="1F4427F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7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8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7734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6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724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4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096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7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37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9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6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97E-65</w:t>
            </w:r>
          </w:p>
        </w:tc>
      </w:tr>
      <w:tr w:rsidR="000F1BDA" w:rsidRPr="000F1BDA" w14:paraId="2AF200E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3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D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449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89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603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A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85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1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96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19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BA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12E-20</w:t>
            </w:r>
          </w:p>
        </w:tc>
      </w:tr>
      <w:tr w:rsidR="000F1BDA" w:rsidRPr="000F1BDA" w14:paraId="385D917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0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3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9797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5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573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3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309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E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088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B2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3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1E-54</w:t>
            </w:r>
          </w:p>
        </w:tc>
      </w:tr>
      <w:tr w:rsidR="000F1BDA" w:rsidRPr="000F1BDA" w14:paraId="247C849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7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3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655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79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9988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4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895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0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931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B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7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60E-15</w:t>
            </w:r>
          </w:p>
        </w:tc>
      </w:tr>
      <w:tr w:rsidR="000F1BDA" w:rsidRPr="000F1BDA" w14:paraId="20120B3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1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87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883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4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896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0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760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8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396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B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B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8E-09</w:t>
            </w:r>
          </w:p>
        </w:tc>
      </w:tr>
      <w:tr w:rsidR="000F1BDA" w:rsidRPr="000F1BDA" w14:paraId="409576B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0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8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5641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7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6655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3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076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5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6149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3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7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73E-08</w:t>
            </w:r>
          </w:p>
        </w:tc>
      </w:tr>
      <w:tr w:rsidR="000F1BDA" w:rsidRPr="000F1BDA" w14:paraId="0BF147E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2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7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763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C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628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2C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801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B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08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99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0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9E-09</w:t>
            </w:r>
          </w:p>
        </w:tc>
      </w:tr>
      <w:tr w:rsidR="000F1BDA" w:rsidRPr="000F1BDA" w14:paraId="732B7F1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7C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4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189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E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415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E0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0727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5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032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A4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3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5E-19</w:t>
            </w:r>
          </w:p>
        </w:tc>
      </w:tr>
      <w:tr w:rsidR="000F1BDA" w:rsidRPr="000F1BDA" w14:paraId="2785A24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C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9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3389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58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5352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6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995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3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299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3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E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9E-52</w:t>
            </w:r>
          </w:p>
        </w:tc>
      </w:tr>
      <w:tr w:rsidR="000F1BDA" w:rsidRPr="000F1BDA" w14:paraId="08D7E1D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6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3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3103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B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392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1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689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B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85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D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01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8E-36</w:t>
            </w:r>
          </w:p>
        </w:tc>
      </w:tr>
      <w:tr w:rsidR="000F1BDA" w:rsidRPr="000F1BDA" w14:paraId="3ED5EA2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B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2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2328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4F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764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2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2509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4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12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4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5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4E-15</w:t>
            </w:r>
          </w:p>
        </w:tc>
      </w:tr>
      <w:tr w:rsidR="000F1BDA" w:rsidRPr="000F1BDA" w14:paraId="26C0963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B8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B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2591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C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4306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A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4032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7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3341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2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3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5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0.00E+00</w:t>
            </w:r>
          </w:p>
        </w:tc>
      </w:tr>
      <w:tr w:rsidR="000F1BDA" w:rsidRPr="000F1BDA" w14:paraId="3ECC71E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72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8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0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C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5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9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979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6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3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84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00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4E-12</w:t>
            </w:r>
          </w:p>
        </w:tc>
      </w:tr>
      <w:tr w:rsidR="000F1BDA" w:rsidRPr="000F1BDA" w14:paraId="0F8220A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CE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B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71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F9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39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2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737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5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98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EE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9E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78E-38</w:t>
            </w:r>
          </w:p>
        </w:tc>
      </w:tr>
      <w:tr w:rsidR="000F1BDA" w:rsidRPr="000F1BDA" w14:paraId="790C7D2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F4D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D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993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8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183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4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903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F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5583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B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5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9E-12</w:t>
            </w:r>
          </w:p>
        </w:tc>
      </w:tr>
      <w:tr w:rsidR="000F1BDA" w:rsidRPr="000F1BDA" w14:paraId="2548696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2C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E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422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1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0009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4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85405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C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331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1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1E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34E-132</w:t>
            </w:r>
          </w:p>
        </w:tc>
      </w:tr>
      <w:tr w:rsidR="000F1BDA" w:rsidRPr="000F1BDA" w14:paraId="22520B0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1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A4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9525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84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976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1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228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4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461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70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4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5E-14</w:t>
            </w:r>
          </w:p>
        </w:tc>
      </w:tr>
      <w:tr w:rsidR="000F1BDA" w:rsidRPr="000F1BDA" w14:paraId="3616DD1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9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7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880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737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92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2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4225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4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413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2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0E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2E-15</w:t>
            </w:r>
          </w:p>
        </w:tc>
      </w:tr>
      <w:tr w:rsidR="000F1BDA" w:rsidRPr="000F1BDA" w14:paraId="3B97E3B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A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D2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517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2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774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4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97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A8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174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4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5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3E-60</w:t>
            </w:r>
          </w:p>
        </w:tc>
      </w:tr>
      <w:tr w:rsidR="000F1BDA" w:rsidRPr="000F1BDA" w14:paraId="1D07F34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7A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5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44988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4E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509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4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862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DF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004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E7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2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1E-08</w:t>
            </w:r>
          </w:p>
        </w:tc>
      </w:tr>
      <w:tr w:rsidR="000F1BDA" w:rsidRPr="000F1BDA" w14:paraId="45E3622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F3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5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5521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9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6538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DD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356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C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6027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C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D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43E-40</w:t>
            </w:r>
          </w:p>
        </w:tc>
      </w:tr>
      <w:tr w:rsidR="000F1BDA" w:rsidRPr="000F1BDA" w14:paraId="604A5E6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F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9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6024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7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6338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D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464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D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835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C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B3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46E-40</w:t>
            </w:r>
          </w:p>
        </w:tc>
      </w:tr>
      <w:tr w:rsidR="000F1BDA" w:rsidRPr="000F1BDA" w14:paraId="457C70D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3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4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0332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53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1336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A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73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9D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0836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C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1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4E-08</w:t>
            </w:r>
          </w:p>
        </w:tc>
      </w:tr>
      <w:tr w:rsidR="000F1BDA" w:rsidRPr="000F1BDA" w14:paraId="49BBE23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C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3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3399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B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339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E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404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9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839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E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6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31E-11</w:t>
            </w:r>
          </w:p>
        </w:tc>
      </w:tr>
      <w:tr w:rsidR="000F1BDA" w:rsidRPr="000F1BDA" w14:paraId="6B79A11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B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2D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306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1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4467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E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627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3D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957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A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8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0E-09</w:t>
            </w:r>
          </w:p>
        </w:tc>
      </w:tr>
      <w:tr w:rsidR="000F1BDA" w:rsidRPr="000F1BDA" w14:paraId="0B4E613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5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2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518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9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7779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0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149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AD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7136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C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5F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2E-21</w:t>
            </w:r>
          </w:p>
        </w:tc>
      </w:tr>
      <w:tr w:rsidR="000F1BDA" w:rsidRPr="000F1BDA" w14:paraId="7AEF94E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B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6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78625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4D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572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5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243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E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979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B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4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11E-42</w:t>
            </w:r>
          </w:p>
        </w:tc>
      </w:tr>
      <w:tr w:rsidR="000F1BDA" w:rsidRPr="000F1BDA" w14:paraId="23E3A5C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B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7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2429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29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490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9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417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0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84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6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FA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68E-13</w:t>
            </w:r>
          </w:p>
        </w:tc>
      </w:tr>
      <w:tr w:rsidR="000F1BDA" w:rsidRPr="000F1BDA" w14:paraId="5A24205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4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F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569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2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3618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3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7068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3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3118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E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3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0E-12</w:t>
            </w:r>
          </w:p>
        </w:tc>
      </w:tr>
      <w:tr w:rsidR="000F1BDA" w:rsidRPr="000F1BDA" w14:paraId="37F094F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C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14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4713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A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717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1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9835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8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213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2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B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42E-08</w:t>
            </w:r>
          </w:p>
        </w:tc>
      </w:tr>
      <w:tr w:rsidR="000F1BDA" w:rsidRPr="000F1BDA" w14:paraId="47CC063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59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AB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960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1B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061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0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7554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2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509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A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DB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41E-16</w:t>
            </w:r>
          </w:p>
        </w:tc>
      </w:tr>
      <w:tr w:rsidR="000F1BDA" w:rsidRPr="000F1BDA" w14:paraId="1444D03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3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20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982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F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180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2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784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04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599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1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C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4E-202</w:t>
            </w:r>
          </w:p>
        </w:tc>
      </w:tr>
      <w:tr w:rsidR="000F1BDA" w:rsidRPr="000F1BDA" w14:paraId="2794582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F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F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2979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2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183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59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048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5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803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38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87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09E-23</w:t>
            </w:r>
          </w:p>
        </w:tc>
      </w:tr>
      <w:tr w:rsidR="000F1BDA" w:rsidRPr="000F1BDA" w14:paraId="518288A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1A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D8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8797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4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920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3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4325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0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420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D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8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2E-08</w:t>
            </w:r>
          </w:p>
        </w:tc>
      </w:tr>
      <w:tr w:rsidR="000F1BDA" w:rsidRPr="000F1BDA" w14:paraId="3B7877F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0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E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141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2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176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31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500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D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648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9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6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3E-27</w:t>
            </w:r>
          </w:p>
        </w:tc>
      </w:tr>
      <w:tr w:rsidR="000F1BDA" w:rsidRPr="000F1BDA" w14:paraId="4625CCF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7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9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532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8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591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26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496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08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3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F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85E-09</w:t>
            </w:r>
          </w:p>
        </w:tc>
      </w:tr>
      <w:tr w:rsidR="000F1BDA" w:rsidRPr="000F1BDA" w14:paraId="30C67C4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3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F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664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B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771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2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23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9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21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2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D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0E-10</w:t>
            </w:r>
          </w:p>
        </w:tc>
      </w:tr>
      <w:tr w:rsidR="000F1BDA" w:rsidRPr="000F1BDA" w14:paraId="7DF3816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0B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56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244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8C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336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7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8269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4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836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E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15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90E-09</w:t>
            </w:r>
          </w:p>
        </w:tc>
      </w:tr>
      <w:tr w:rsidR="000F1BDA" w:rsidRPr="000F1BDA" w14:paraId="3C21CBF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8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E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9714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FA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365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4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045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A7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25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18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9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01E-13</w:t>
            </w:r>
          </w:p>
        </w:tc>
      </w:tr>
      <w:tr w:rsidR="000F1BDA" w:rsidRPr="000F1BDA" w14:paraId="3F7943A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E6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51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4746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6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771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7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787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2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209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6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FD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3E-29</w:t>
            </w:r>
          </w:p>
        </w:tc>
      </w:tr>
      <w:tr w:rsidR="000F1BDA" w:rsidRPr="000F1BDA" w14:paraId="0219188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6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9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268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2A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8304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6A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0824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4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77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12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C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71E-11</w:t>
            </w:r>
          </w:p>
        </w:tc>
      </w:tr>
      <w:tr w:rsidR="000F1BDA" w:rsidRPr="000F1BDA" w14:paraId="7654CBC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5F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9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656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1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125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B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0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02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500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6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E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9E-17</w:t>
            </w:r>
          </w:p>
        </w:tc>
      </w:tr>
      <w:tr w:rsidR="000F1BDA" w:rsidRPr="000F1BDA" w14:paraId="7012663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0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1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4052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6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540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46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7618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F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977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C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8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42E-12</w:t>
            </w:r>
          </w:p>
        </w:tc>
      </w:tr>
      <w:tr w:rsidR="000F1BDA" w:rsidRPr="000F1BDA" w14:paraId="1BC00E0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C8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2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8712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9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419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04B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954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B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411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5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E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13E-13</w:t>
            </w:r>
          </w:p>
        </w:tc>
      </w:tr>
      <w:tr w:rsidR="000F1BDA" w:rsidRPr="000F1BDA" w14:paraId="455A49C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2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3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58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D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456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E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8269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7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158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A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8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9E-09</w:t>
            </w:r>
          </w:p>
        </w:tc>
      </w:tr>
      <w:tr w:rsidR="000F1BDA" w:rsidRPr="000F1BDA" w14:paraId="644F58D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4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lastRenderedPageBreak/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F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890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2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907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6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0694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38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93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C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8DD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3E-09</w:t>
            </w:r>
          </w:p>
        </w:tc>
      </w:tr>
      <w:tr w:rsidR="000F1BDA" w:rsidRPr="000F1BDA" w14:paraId="3D0BBA9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5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F9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010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CB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157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2B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105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4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593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6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80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2E-28</w:t>
            </w:r>
          </w:p>
        </w:tc>
      </w:tr>
      <w:tr w:rsidR="000F1BDA" w:rsidRPr="000F1BDA" w14:paraId="6281511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C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9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781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7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932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A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685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B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28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4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C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87E-20</w:t>
            </w:r>
          </w:p>
        </w:tc>
      </w:tr>
      <w:tr w:rsidR="000F1BDA" w:rsidRPr="000F1BDA" w14:paraId="07B2FCA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6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5D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679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E5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683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F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72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9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18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A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C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06E-09</w:t>
            </w:r>
          </w:p>
        </w:tc>
      </w:tr>
      <w:tr w:rsidR="000F1BDA" w:rsidRPr="000F1BDA" w14:paraId="5477B5A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5E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9B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448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F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48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E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6991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8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948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65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93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45E-09</w:t>
            </w:r>
          </w:p>
        </w:tc>
      </w:tr>
      <w:tr w:rsidR="000F1BDA" w:rsidRPr="000F1BDA" w14:paraId="12CB4ED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30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3E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439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1F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477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4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122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7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945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A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13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7E-10</w:t>
            </w:r>
          </w:p>
        </w:tc>
      </w:tr>
      <w:tr w:rsidR="000F1BDA" w:rsidRPr="000F1BDA" w14:paraId="67C6CBA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A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16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8391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38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132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A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403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5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57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A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3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47E-32</w:t>
            </w:r>
          </w:p>
        </w:tc>
      </w:tr>
      <w:tr w:rsidR="000F1BDA" w:rsidRPr="000F1BDA" w14:paraId="60376E8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6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D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695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B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610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7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322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6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551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1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A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75E-25</w:t>
            </w:r>
          </w:p>
        </w:tc>
      </w:tr>
      <w:tr w:rsidR="000F1BDA" w:rsidRPr="000F1BDA" w14:paraId="5C5BAA3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8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3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0053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E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85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F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8203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1B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57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C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3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8E-14</w:t>
            </w:r>
          </w:p>
        </w:tc>
      </w:tr>
      <w:tr w:rsidR="000F1BDA" w:rsidRPr="000F1BDA" w14:paraId="24EF674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1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9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969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DA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538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3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9958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9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960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D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11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74E-35</w:t>
            </w:r>
          </w:p>
        </w:tc>
      </w:tr>
      <w:tr w:rsidR="000F1BDA" w:rsidRPr="000F1BDA" w14:paraId="34E06F8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1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7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774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C9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783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6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85123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DD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283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BC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6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3E-08</w:t>
            </w:r>
          </w:p>
        </w:tc>
      </w:tr>
      <w:tr w:rsidR="000F1BDA" w:rsidRPr="000F1BDA" w14:paraId="78D085E6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337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  <w:t>Colorectal cancer</w:t>
            </w:r>
          </w:p>
        </w:tc>
      </w:tr>
      <w:tr w:rsidR="000F1BDA" w:rsidRPr="000F1BDA" w14:paraId="554A618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F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1" w:name="RANGE!N137:T171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  <w:bookmarkEnd w:id="1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0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25811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D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358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2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6697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5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3082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70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A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78E-08</w:t>
            </w:r>
          </w:p>
        </w:tc>
      </w:tr>
      <w:tr w:rsidR="000F1BDA" w:rsidRPr="000F1BDA" w14:paraId="24B47FA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71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F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1589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6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2719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6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4008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C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2141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B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19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8E-10</w:t>
            </w:r>
          </w:p>
        </w:tc>
      </w:tr>
      <w:tr w:rsidR="000F1BDA" w:rsidRPr="000F1BDA" w14:paraId="0CA7965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4B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7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8584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068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9684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0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0535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9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9167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8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E5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23E-09</w:t>
            </w:r>
          </w:p>
        </w:tc>
      </w:tr>
      <w:tr w:rsidR="000F1BDA" w:rsidRPr="000F1BDA" w14:paraId="14A5C69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1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5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4064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8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510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F6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54013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E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923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6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A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89E-13</w:t>
            </w:r>
          </w:p>
        </w:tc>
      </w:tr>
      <w:tr w:rsidR="000F1BDA" w:rsidRPr="000F1BDA" w14:paraId="332C5C6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CE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0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4443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1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5449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3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370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89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4943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7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3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9E-08</w:t>
            </w:r>
          </w:p>
        </w:tc>
      </w:tr>
      <w:tr w:rsidR="000F1BDA" w:rsidRPr="000F1BDA" w14:paraId="4504ABA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B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43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929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B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96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F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7359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3B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6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4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5C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3E-13</w:t>
            </w:r>
          </w:p>
        </w:tc>
      </w:tr>
      <w:tr w:rsidR="000F1BDA" w:rsidRPr="000F1BDA" w14:paraId="42C9132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B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3F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7199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1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785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0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45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B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28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42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0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79E-14</w:t>
            </w:r>
          </w:p>
        </w:tc>
      </w:tr>
      <w:tr w:rsidR="000F1BDA" w:rsidRPr="000F1BDA" w14:paraId="4923825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7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5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967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53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5022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9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976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3B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4467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D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C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8E-10</w:t>
            </w:r>
          </w:p>
        </w:tc>
      </w:tr>
      <w:tr w:rsidR="000F1BDA" w:rsidRPr="000F1BDA" w14:paraId="26ED28E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4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6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50283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8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028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C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9063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3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5528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47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B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43E-08</w:t>
            </w:r>
          </w:p>
        </w:tc>
      </w:tr>
      <w:tr w:rsidR="000F1BDA" w:rsidRPr="000F1BDA" w14:paraId="79E09DC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9F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2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157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0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237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B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404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D4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714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9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4C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7E-10</w:t>
            </w:r>
          </w:p>
        </w:tc>
      </w:tr>
      <w:tr w:rsidR="000F1BDA" w:rsidRPr="000F1BDA" w14:paraId="1EFB16C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9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9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099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D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305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4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6892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E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630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8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8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4E-24</w:t>
            </w:r>
          </w:p>
        </w:tc>
      </w:tr>
      <w:tr w:rsidR="000F1BDA" w:rsidRPr="000F1BDA" w14:paraId="499FD8C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1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E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9071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8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955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7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983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A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413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4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A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74E-27</w:t>
            </w:r>
          </w:p>
        </w:tc>
      </w:tr>
      <w:tr w:rsidR="000F1BDA" w:rsidRPr="000F1BDA" w14:paraId="5EF5DFA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1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C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889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7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43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4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537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E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34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F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1A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16E-14</w:t>
            </w:r>
          </w:p>
        </w:tc>
      </w:tr>
      <w:tr w:rsidR="000F1BDA" w:rsidRPr="000F1BDA" w14:paraId="672D3F7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B2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BC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145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A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146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E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9948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98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64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D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A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46E-08</w:t>
            </w:r>
          </w:p>
        </w:tc>
      </w:tr>
      <w:tr w:rsidR="000F1BDA" w:rsidRPr="000F1BDA" w14:paraId="7CD4E78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B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6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319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70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319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5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04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9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819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9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1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6E-08</w:t>
            </w:r>
          </w:p>
        </w:tc>
      </w:tr>
      <w:tr w:rsidR="000F1BDA" w:rsidRPr="000F1BDA" w14:paraId="027E63A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C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1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843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C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847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F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5564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47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344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E5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B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64E-09</w:t>
            </w:r>
          </w:p>
        </w:tc>
      </w:tr>
      <w:tr w:rsidR="000F1BDA" w:rsidRPr="000F1BDA" w14:paraId="1846407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3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D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049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49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2097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3D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C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597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FD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8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15E-08</w:t>
            </w:r>
          </w:p>
        </w:tc>
      </w:tr>
      <w:tr w:rsidR="000F1BDA" w:rsidRPr="000F1BDA" w14:paraId="0269F39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5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4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776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3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258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0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3143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D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465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02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B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9E-12</w:t>
            </w:r>
          </w:p>
        </w:tc>
      </w:tr>
      <w:tr w:rsidR="000F1BDA" w:rsidRPr="000F1BDA" w14:paraId="75ED7B6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2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97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06196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1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681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6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087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5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156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B6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8D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07E-20</w:t>
            </w:r>
          </w:p>
        </w:tc>
      </w:tr>
      <w:tr w:rsidR="000F1BDA" w:rsidRPr="000F1BDA" w14:paraId="41B230C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D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53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686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D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00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7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818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9E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76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D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74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4E-12</w:t>
            </w:r>
          </w:p>
        </w:tc>
      </w:tr>
      <w:tr w:rsidR="000F1BDA" w:rsidRPr="000F1BDA" w14:paraId="555DAF1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6F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F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1415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B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721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5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3077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1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144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E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6F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7E-13</w:t>
            </w:r>
          </w:p>
        </w:tc>
      </w:tr>
      <w:tr w:rsidR="000F1BDA" w:rsidRPr="000F1BDA" w14:paraId="65C5A56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7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15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3337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8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184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9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3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6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2007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0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F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6E-10</w:t>
            </w:r>
          </w:p>
        </w:tc>
      </w:tr>
      <w:tr w:rsidR="000F1BDA" w:rsidRPr="000F1BDA" w14:paraId="2979540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6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0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3758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22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6436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4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315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E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89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3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9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8E-10</w:t>
            </w:r>
          </w:p>
        </w:tc>
      </w:tr>
      <w:tr w:rsidR="000F1BDA" w:rsidRPr="000F1BDA" w14:paraId="17E7C91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D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E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521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E6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594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B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161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8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093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F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7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6E-09</w:t>
            </w:r>
          </w:p>
        </w:tc>
      </w:tr>
      <w:tr w:rsidR="000F1BDA" w:rsidRPr="000F1BDA" w14:paraId="588C282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B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4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9109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CE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4919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6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5107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0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4419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5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1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4E-14</w:t>
            </w:r>
          </w:p>
        </w:tc>
      </w:tr>
      <w:tr w:rsidR="000F1BDA" w:rsidRPr="000F1BDA" w14:paraId="72E94EC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A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F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8683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B5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9711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F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0949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2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9183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D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3F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82E-10</w:t>
            </w:r>
          </w:p>
        </w:tc>
      </w:tr>
      <w:tr w:rsidR="000F1BDA" w:rsidRPr="000F1BDA" w14:paraId="45CED76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9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4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4947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5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54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2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2935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6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010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A2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55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1E-19</w:t>
            </w:r>
          </w:p>
        </w:tc>
      </w:tr>
      <w:tr w:rsidR="000F1BDA" w:rsidRPr="000F1BDA" w14:paraId="11408E9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7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76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838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6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840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9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6968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AA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34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9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0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2E-08</w:t>
            </w:r>
          </w:p>
        </w:tc>
      </w:tr>
      <w:tr w:rsidR="000F1BDA" w:rsidRPr="000F1BDA" w14:paraId="2A8C68A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6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1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0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A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12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0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98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A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1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5B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0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2E-08</w:t>
            </w:r>
          </w:p>
        </w:tc>
      </w:tr>
      <w:tr w:rsidR="000F1BDA" w:rsidRPr="000F1BDA" w14:paraId="0EE7007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D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2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948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B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969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42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74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7A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453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B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F5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3E-31</w:t>
            </w:r>
          </w:p>
        </w:tc>
      </w:tr>
      <w:tr w:rsidR="000F1BDA" w:rsidRPr="000F1BDA" w14:paraId="27DA268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9F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B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004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8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024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8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112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9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518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1B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91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0E-11</w:t>
            </w:r>
          </w:p>
        </w:tc>
      </w:tr>
      <w:tr w:rsidR="000F1BDA" w:rsidRPr="000F1BDA" w14:paraId="18680DD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FB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5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8156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1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206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0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117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0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06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A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1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68E-14</w:t>
            </w:r>
          </w:p>
        </w:tc>
      </w:tr>
      <w:tr w:rsidR="000F1BDA" w:rsidRPr="000F1BDA" w14:paraId="6997951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F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AC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412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2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720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0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295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E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173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9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5D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1E-09</w:t>
            </w:r>
          </w:p>
        </w:tc>
      </w:tr>
      <w:tr w:rsidR="000F1BDA" w:rsidRPr="000F1BDA" w14:paraId="28E3F91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8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A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4786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2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563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A9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8105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9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057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B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24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2E-08</w:t>
            </w:r>
          </w:p>
        </w:tc>
      </w:tr>
      <w:tr w:rsidR="000F1BDA" w:rsidRPr="000F1BDA" w14:paraId="66D9CE5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0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6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0390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0D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486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6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416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E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0932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7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6B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9E-19</w:t>
            </w:r>
          </w:p>
        </w:tc>
      </w:tr>
      <w:tr w:rsidR="000F1BDA" w:rsidRPr="000F1BDA" w14:paraId="2FB738D0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C5D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  <w:t>Lung cancer</w:t>
            </w:r>
          </w:p>
        </w:tc>
      </w:tr>
      <w:tr w:rsidR="000F1BDA" w:rsidRPr="000F1BDA" w14:paraId="619F0E9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2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2" w:name="RANGE!N173:T185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  <w:bookmarkEnd w:id="2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C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4675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5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9123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A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16587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9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96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A7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1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25E-11</w:t>
            </w:r>
          </w:p>
        </w:tc>
      </w:tr>
      <w:tr w:rsidR="000F1BDA" w:rsidRPr="000F1BDA" w14:paraId="69D6878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E8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5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17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2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717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F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469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0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17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6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8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8E-09</w:t>
            </w:r>
          </w:p>
        </w:tc>
      </w:tr>
      <w:tr w:rsidR="000F1BDA" w:rsidRPr="000F1BDA" w14:paraId="69ED869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A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6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5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6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64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6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80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E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4D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9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1E-32</w:t>
            </w:r>
          </w:p>
        </w:tc>
      </w:tr>
      <w:tr w:rsidR="000F1BDA" w:rsidRPr="000F1BDA" w14:paraId="4588748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7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7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1846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71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283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2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822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E2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43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1B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85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29E-19</w:t>
            </w:r>
          </w:p>
        </w:tc>
      </w:tr>
      <w:tr w:rsidR="000F1BDA" w:rsidRPr="000F1BDA" w14:paraId="0890D54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0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9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68698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B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7912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D1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39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B4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7411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4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1C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9E-08</w:t>
            </w:r>
          </w:p>
        </w:tc>
      </w:tr>
      <w:tr w:rsidR="000F1BDA" w:rsidRPr="000F1BDA" w14:paraId="3157A0C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99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5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68447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FE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844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A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7804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6C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344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4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1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69E-08</w:t>
            </w:r>
          </w:p>
        </w:tc>
      </w:tr>
      <w:tr w:rsidR="000F1BDA" w:rsidRPr="000F1BDA" w14:paraId="41A7570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73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4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608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3AF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628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D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629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98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126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E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1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25E-08</w:t>
            </w:r>
          </w:p>
        </w:tc>
      </w:tr>
      <w:tr w:rsidR="000F1BDA" w:rsidRPr="000F1BDA" w14:paraId="5DEDF14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9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4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8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4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72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F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953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9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98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4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B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0E-12</w:t>
            </w:r>
          </w:p>
        </w:tc>
      </w:tr>
      <w:tr w:rsidR="000F1BDA" w:rsidRPr="000F1BDA" w14:paraId="09972D3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D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4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468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B3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739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9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571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F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97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4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98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2E-16</w:t>
            </w:r>
          </w:p>
        </w:tc>
      </w:tr>
      <w:tr w:rsidR="000F1BDA" w:rsidRPr="000F1BDA" w14:paraId="67BE822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F39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2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9906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FC7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077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FC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67594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1E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577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6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A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83E-08</w:t>
            </w:r>
          </w:p>
        </w:tc>
      </w:tr>
      <w:tr w:rsidR="000F1BDA" w:rsidRPr="000F1BDA" w14:paraId="7A0B561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7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5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830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A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876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C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7468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30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376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4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D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0E-09</w:t>
            </w:r>
          </w:p>
        </w:tc>
      </w:tr>
      <w:tr w:rsidR="000F1BDA" w:rsidRPr="000F1BDA" w14:paraId="62D4B88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65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11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8211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D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9715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2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57815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4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8857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5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C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8E-103</w:t>
            </w:r>
          </w:p>
        </w:tc>
      </w:tr>
      <w:tr w:rsidR="000F1BDA" w:rsidRPr="000F1BDA" w14:paraId="01FD629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8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49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833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9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87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D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1138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9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35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9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C5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02E-19</w:t>
            </w:r>
          </w:p>
        </w:tc>
      </w:tr>
      <w:tr w:rsidR="000F1BDA" w:rsidRPr="000F1BDA" w14:paraId="6DF09268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139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  <w:t>Head and neck cancer</w:t>
            </w:r>
          </w:p>
        </w:tc>
      </w:tr>
      <w:tr w:rsidR="000F1BDA" w:rsidRPr="000F1BDA" w14:paraId="30E0026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3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3" w:name="RANGE!N187:T189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  <w:bookmarkEnd w:id="3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9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9739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7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762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98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299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F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239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A8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0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32E-13</w:t>
            </w:r>
          </w:p>
        </w:tc>
      </w:tr>
      <w:tr w:rsidR="000F1BDA" w:rsidRPr="000F1BDA" w14:paraId="5F82B1A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D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2D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9797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2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180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A5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828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AC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636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5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BB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62E-14</w:t>
            </w:r>
          </w:p>
        </w:tc>
      </w:tr>
      <w:tr w:rsidR="000F1BDA" w:rsidRPr="000F1BDA" w14:paraId="7EC0A65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1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F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5657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2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657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8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1982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E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157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D6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61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50E-09</w:t>
            </w:r>
          </w:p>
        </w:tc>
      </w:tr>
      <w:tr w:rsidR="000F1BDA" w:rsidRPr="000F1BDA" w14:paraId="514497C6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D92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  <w:lastRenderedPageBreak/>
              <w:t>Ovarian cancer</w:t>
            </w:r>
          </w:p>
        </w:tc>
      </w:tr>
      <w:tr w:rsidR="000F1BDA" w:rsidRPr="000F1BDA" w14:paraId="5E961E5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9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4" w:name="RANGE!N191:T202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  <w:bookmarkEnd w:id="4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7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6487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318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7572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F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557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F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7043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1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9D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1E-14</w:t>
            </w:r>
          </w:p>
        </w:tc>
      </w:tr>
      <w:tr w:rsidR="000F1BDA" w:rsidRPr="000F1BDA" w14:paraId="46A2405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0A6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1B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58385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0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7202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A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274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7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6435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3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4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04E-39</w:t>
            </w:r>
          </w:p>
        </w:tc>
      </w:tr>
      <w:tr w:rsidR="000F1BDA" w:rsidRPr="000F1BDA" w14:paraId="44B9693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F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F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97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4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85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8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4495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A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7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A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3E-12</w:t>
            </w:r>
          </w:p>
        </w:tc>
      </w:tr>
      <w:tr w:rsidR="000F1BDA" w:rsidRPr="000F1BDA" w14:paraId="4DF3F55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0F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3D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1593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5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3161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1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8740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0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659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5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F8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3E-10</w:t>
            </w:r>
          </w:p>
        </w:tc>
      </w:tr>
      <w:tr w:rsidR="000F1BDA" w:rsidRPr="000F1BDA" w14:paraId="3419CE9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80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6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826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5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0090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4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3375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3B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56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6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A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1E-16</w:t>
            </w:r>
          </w:p>
        </w:tc>
      </w:tr>
      <w:tr w:rsidR="000F1BDA" w:rsidRPr="000F1BDA" w14:paraId="240E861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0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79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3367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A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482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E4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5436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E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914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C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9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97E-36</w:t>
            </w:r>
          </w:p>
        </w:tc>
      </w:tr>
      <w:tr w:rsidR="000F1BDA" w:rsidRPr="000F1BDA" w14:paraId="618A2A2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B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73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5649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B4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6655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1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356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5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615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CD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50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4E-09</w:t>
            </w:r>
          </w:p>
        </w:tc>
      </w:tr>
      <w:tr w:rsidR="000F1BDA" w:rsidRPr="000F1BDA" w14:paraId="1CAC401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8D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3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306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0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771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9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084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3C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82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7C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E8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3E-10</w:t>
            </w:r>
          </w:p>
        </w:tc>
      </w:tr>
      <w:tr w:rsidR="000F1BDA" w:rsidRPr="000F1BDA" w14:paraId="17D5C0B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B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B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0328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F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2032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7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496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F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1532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F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90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7E-08</w:t>
            </w:r>
          </w:p>
        </w:tc>
      </w:tr>
      <w:tr w:rsidR="000F1BDA" w:rsidRPr="000F1BDA" w14:paraId="2A9674D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3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C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960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4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365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6F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9605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40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563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EA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1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89E-14</w:t>
            </w:r>
          </w:p>
        </w:tc>
      </w:tr>
      <w:tr w:rsidR="000F1BDA" w:rsidRPr="000F1BDA" w14:paraId="113D675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43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8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469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F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055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29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17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0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484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6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4D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0E-14</w:t>
            </w:r>
          </w:p>
        </w:tc>
      </w:tr>
      <w:tr w:rsidR="000F1BDA" w:rsidRPr="000F1BDA" w14:paraId="20ECF30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92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8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8375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3BB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962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A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808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11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9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0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B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9E-17</w:t>
            </w:r>
          </w:p>
        </w:tc>
      </w:tr>
      <w:tr w:rsidR="000F1BDA" w:rsidRPr="000F1BDA" w14:paraId="3F71B9F5" w14:textId="77777777" w:rsidTr="00DB47A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3AB" w14:textId="77777777" w:rsidR="002D20B6" w:rsidRPr="003E1A21" w:rsidRDefault="002D20B6" w:rsidP="00DB47A6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22"/>
              </w:rPr>
              <w:t>Prostate cancer</w:t>
            </w:r>
          </w:p>
        </w:tc>
      </w:tr>
      <w:tr w:rsidR="000F1BDA" w:rsidRPr="000F1BDA" w14:paraId="0353951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6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bookmarkStart w:id="5" w:name="RANGE!N204:T325"/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  <w:bookmarkEnd w:id="5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F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6956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2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8727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B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139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4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821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0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C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58E-08</w:t>
            </w:r>
          </w:p>
        </w:tc>
      </w:tr>
      <w:tr w:rsidR="000F1BDA" w:rsidRPr="000F1BDA" w14:paraId="19DA970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7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C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9748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E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1474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FB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811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CD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077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D4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D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33E-14</w:t>
            </w:r>
          </w:p>
        </w:tc>
      </w:tr>
      <w:tr w:rsidR="000F1BDA" w:rsidRPr="000F1BDA" w14:paraId="5405336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4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5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3260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C02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6190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3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61035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5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4980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6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E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81E-15</w:t>
            </w:r>
          </w:p>
        </w:tc>
      </w:tr>
      <w:tr w:rsidR="000F1BDA" w:rsidRPr="000F1BDA" w14:paraId="1352B84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3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3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3528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7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5107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F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2457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2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4518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8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8C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7E-24</w:t>
            </w:r>
          </w:p>
        </w:tc>
      </w:tr>
      <w:tr w:rsidR="000F1BDA" w:rsidRPr="000F1BDA" w14:paraId="227B2DF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0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C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51530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C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6262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4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23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0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5724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14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49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8E-09</w:t>
            </w:r>
          </w:p>
        </w:tc>
      </w:tr>
      <w:tr w:rsidR="000F1BDA" w:rsidRPr="000F1BDA" w14:paraId="3A3C955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5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8D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97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5A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98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4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1066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E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9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F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33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11E-09</w:t>
            </w:r>
          </w:p>
        </w:tc>
      </w:tr>
      <w:tr w:rsidR="000F1BDA" w:rsidRPr="000F1BDA" w14:paraId="1A05F15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09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C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591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4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62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C8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906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1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78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5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6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9E-17</w:t>
            </w:r>
          </w:p>
        </w:tc>
      </w:tr>
      <w:tr w:rsidR="000F1BDA" w:rsidRPr="000F1BDA" w14:paraId="234A396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1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1B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378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80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429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A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3068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18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878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F5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A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2E-21</w:t>
            </w:r>
          </w:p>
        </w:tc>
      </w:tr>
      <w:tr w:rsidR="000F1BDA" w:rsidRPr="000F1BDA" w14:paraId="21A262D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7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A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955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2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354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5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591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F9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637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4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B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96E-23</w:t>
            </w:r>
          </w:p>
        </w:tc>
      </w:tr>
      <w:tr w:rsidR="000F1BDA" w:rsidRPr="000F1BDA" w14:paraId="7E55049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F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E8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2210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33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950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3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8235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6E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3277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D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D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1E-49</w:t>
            </w:r>
          </w:p>
        </w:tc>
      </w:tr>
      <w:tr w:rsidR="000F1BDA" w:rsidRPr="000F1BDA" w14:paraId="32F0886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C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CA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138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1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7220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AD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4702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4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65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E5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44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6E-09</w:t>
            </w:r>
          </w:p>
        </w:tc>
      </w:tr>
      <w:tr w:rsidR="000F1BDA" w:rsidRPr="000F1BDA" w14:paraId="5E9F5B7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5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6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192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F5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390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16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28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6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5767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C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5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7E-25</w:t>
            </w:r>
          </w:p>
        </w:tc>
      </w:tr>
      <w:tr w:rsidR="000F1BDA" w:rsidRPr="000F1BDA" w14:paraId="4E02640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DE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B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359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0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2415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65B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91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1C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189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E7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B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1E-12</w:t>
            </w:r>
          </w:p>
        </w:tc>
      </w:tr>
      <w:tr w:rsidR="000F1BDA" w:rsidRPr="000F1BDA" w14:paraId="5C1EC1C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0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9A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710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F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4734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EC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8485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A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303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8E8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B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1E-43</w:t>
            </w:r>
          </w:p>
        </w:tc>
      </w:tr>
      <w:tr w:rsidR="000F1BDA" w:rsidRPr="000F1BDA" w14:paraId="6084A8B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C7A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71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16245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4C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2630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5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54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E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212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7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9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3E-08</w:t>
            </w:r>
          </w:p>
        </w:tc>
      </w:tr>
      <w:tr w:rsidR="000F1BDA" w:rsidRPr="000F1BDA" w14:paraId="2262570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E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C0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7851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B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8949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0E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91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F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8440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6E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A2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8E-12</w:t>
            </w:r>
          </w:p>
        </w:tc>
      </w:tr>
      <w:tr w:rsidR="000F1BDA" w:rsidRPr="000F1BDA" w14:paraId="1FF9A9C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1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3A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1254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B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2943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E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7482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F3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2139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9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E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1E-22</w:t>
            </w:r>
          </w:p>
        </w:tc>
      </w:tr>
      <w:tr w:rsidR="000F1BDA" w:rsidRPr="000F1BDA" w14:paraId="31E3E1F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F9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F9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6466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2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974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D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023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9D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7185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6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4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8E-46</w:t>
            </w:r>
          </w:p>
        </w:tc>
      </w:tr>
      <w:tr w:rsidR="000F1BDA" w:rsidRPr="000F1BDA" w14:paraId="66E78ED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C6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F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458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C1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7465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5B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83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BD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96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E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5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81E-09</w:t>
            </w:r>
          </w:p>
        </w:tc>
      </w:tr>
      <w:tr w:rsidR="000F1BDA" w:rsidRPr="000F1BDA" w14:paraId="34EA390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A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2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2446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0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809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4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629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5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284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3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3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8E-26</w:t>
            </w:r>
          </w:p>
        </w:tc>
      </w:tr>
      <w:tr w:rsidR="000F1BDA" w:rsidRPr="000F1BDA" w14:paraId="0BB0AE4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F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9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210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BF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784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1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707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0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93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8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1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0E-31</w:t>
            </w:r>
          </w:p>
        </w:tc>
      </w:tr>
      <w:tr w:rsidR="000F1BDA" w:rsidRPr="000F1BDA" w14:paraId="2B49AA8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D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B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0606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02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165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8B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7639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2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1140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2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2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47E-09</w:t>
            </w:r>
          </w:p>
        </w:tc>
      </w:tr>
      <w:tr w:rsidR="000F1BDA" w:rsidRPr="000F1BDA" w14:paraId="3D638A6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9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90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1492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E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2715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B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82314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F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2004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9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C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06E-11</w:t>
            </w:r>
          </w:p>
        </w:tc>
      </w:tr>
      <w:tr w:rsidR="000F1BDA" w:rsidRPr="000F1BDA" w14:paraId="44FB073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E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2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8593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1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0660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9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8416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21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0074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0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4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0E-67</w:t>
            </w:r>
          </w:p>
        </w:tc>
      </w:tr>
      <w:tr w:rsidR="000F1BDA" w:rsidRPr="000F1BDA" w14:paraId="035FEB4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0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1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199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8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034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AF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804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98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4442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2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2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15E-16</w:t>
            </w:r>
          </w:p>
        </w:tc>
      </w:tr>
      <w:tr w:rsidR="000F1BDA" w:rsidRPr="000F1BDA" w14:paraId="0C7BABF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0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9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4909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2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6097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7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510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5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5521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11E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6C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4E-25</w:t>
            </w:r>
          </w:p>
        </w:tc>
      </w:tr>
      <w:tr w:rsidR="000F1BDA" w:rsidRPr="000F1BDA" w14:paraId="78ABD03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E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C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434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B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928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1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007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5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065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6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40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27E-50</w:t>
            </w:r>
          </w:p>
        </w:tc>
      </w:tr>
      <w:tr w:rsidR="000F1BDA" w:rsidRPr="000F1BDA" w14:paraId="69A97AC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C4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C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281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3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99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0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242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8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E5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5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46E-52</w:t>
            </w:r>
          </w:p>
        </w:tc>
      </w:tr>
      <w:tr w:rsidR="000F1BDA" w:rsidRPr="000F1BDA" w14:paraId="440CC2E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FE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12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791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5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892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3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826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20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392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6A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37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58E-09</w:t>
            </w:r>
          </w:p>
        </w:tc>
      </w:tr>
      <w:tr w:rsidR="000F1BDA" w:rsidRPr="000F1BDA" w14:paraId="653A26F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A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D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3283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B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4363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DB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7938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3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836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9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D9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43E-11</w:t>
            </w:r>
          </w:p>
        </w:tc>
      </w:tr>
      <w:tr w:rsidR="000F1BDA" w:rsidRPr="000F1BDA" w14:paraId="64C50AF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D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13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455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E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3459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C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686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F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959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B5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3A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4E-09</w:t>
            </w:r>
          </w:p>
        </w:tc>
      </w:tr>
      <w:tr w:rsidR="000F1BDA" w:rsidRPr="000F1BDA" w14:paraId="603AAC0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8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82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7468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7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8468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B8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9767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B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7968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E7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C0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3E-09</w:t>
            </w:r>
          </w:p>
        </w:tc>
      </w:tr>
      <w:tr w:rsidR="000F1BDA" w:rsidRPr="000F1BDA" w14:paraId="3E2A574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5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7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671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8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27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0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183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4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217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FC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3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1E-12</w:t>
            </w:r>
          </w:p>
        </w:tc>
      </w:tr>
      <w:tr w:rsidR="000F1BDA" w:rsidRPr="000F1BDA" w14:paraId="3E65FBB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6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3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218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4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526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D6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4489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4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30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77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9B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9E-15</w:t>
            </w:r>
          </w:p>
        </w:tc>
      </w:tr>
      <w:tr w:rsidR="000F1BDA" w:rsidRPr="000F1BDA" w14:paraId="2ABA74E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C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0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049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61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5332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F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469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DD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79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CE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5B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27E-09</w:t>
            </w:r>
          </w:p>
        </w:tc>
      </w:tr>
      <w:tr w:rsidR="000F1BDA" w:rsidRPr="000F1BDA" w14:paraId="7998A22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BD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2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0099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A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09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C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947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45A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52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73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4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78E-21</w:t>
            </w:r>
          </w:p>
        </w:tc>
      </w:tr>
      <w:tr w:rsidR="000F1BDA" w:rsidRPr="000F1BDA" w14:paraId="040C6CA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7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F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1945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5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195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46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711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8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694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8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3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6E-08</w:t>
            </w:r>
          </w:p>
        </w:tc>
      </w:tr>
      <w:tr w:rsidR="000F1BDA" w:rsidRPr="000F1BDA" w14:paraId="6823EA6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DC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1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9958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6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995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7F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4431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BB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49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E4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4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8E-08</w:t>
            </w:r>
          </w:p>
        </w:tc>
      </w:tr>
      <w:tr w:rsidR="000F1BDA" w:rsidRPr="000F1BDA" w14:paraId="2A12A55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47C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BA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87779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6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9999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A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941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A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9287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3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A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9E-10</w:t>
            </w:r>
          </w:p>
        </w:tc>
      </w:tr>
      <w:tr w:rsidR="000F1BDA" w:rsidRPr="000F1BDA" w14:paraId="314F96E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E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5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6593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4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786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D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39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A6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7200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8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4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90E-22</w:t>
            </w:r>
          </w:p>
        </w:tc>
      </w:tr>
      <w:tr w:rsidR="000F1BDA" w:rsidRPr="000F1BDA" w14:paraId="0EA6931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8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F1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28587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2A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3950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0D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5572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D1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3433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C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2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4E-21</w:t>
            </w:r>
          </w:p>
        </w:tc>
      </w:tr>
      <w:tr w:rsidR="000F1BDA" w:rsidRPr="000F1BDA" w14:paraId="2771A2D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A0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C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9571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0B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1865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B3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0793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C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0606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C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A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48E-38</w:t>
            </w:r>
          </w:p>
        </w:tc>
      </w:tr>
      <w:tr w:rsidR="000F1BDA" w:rsidRPr="000F1BDA" w14:paraId="58EAC65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ED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1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939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9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564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0C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1551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C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99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E7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6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12E-23</w:t>
            </w:r>
          </w:p>
        </w:tc>
      </w:tr>
      <w:tr w:rsidR="000F1BDA" w:rsidRPr="000F1BDA" w14:paraId="6209A1B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E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8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6704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17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538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CF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4865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8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7976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4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1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4E-45</w:t>
            </w:r>
          </w:p>
        </w:tc>
      </w:tr>
      <w:tr w:rsidR="000F1BDA" w:rsidRPr="000F1BDA" w14:paraId="49B1A9F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C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2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2825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A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400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1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621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3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875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4B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33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2E-14</w:t>
            </w:r>
          </w:p>
        </w:tc>
      </w:tr>
      <w:tr w:rsidR="000F1BDA" w:rsidRPr="000F1BDA" w14:paraId="6E991C0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16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F8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937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B5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014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2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724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6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482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6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1E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60E-12</w:t>
            </w:r>
          </w:p>
        </w:tc>
      </w:tr>
      <w:tr w:rsidR="000F1BDA" w:rsidRPr="000F1BDA" w14:paraId="6ACEE81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2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B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71348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6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8595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A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727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4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7688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9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CC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7E-39</w:t>
            </w:r>
          </w:p>
        </w:tc>
      </w:tr>
      <w:tr w:rsidR="000F1BDA" w:rsidRPr="000F1BDA" w14:paraId="010238B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3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6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88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CD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4048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5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35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5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533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BA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0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09E-59</w:t>
            </w:r>
          </w:p>
        </w:tc>
      </w:tr>
      <w:tr w:rsidR="000F1BDA" w:rsidRPr="000F1BDA" w14:paraId="767DB4D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03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2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3917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AC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6434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1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35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41C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892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07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6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19E-13</w:t>
            </w:r>
          </w:p>
        </w:tc>
      </w:tr>
      <w:tr w:rsidR="000F1BDA" w:rsidRPr="000F1BDA" w14:paraId="19E4AB6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C4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E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973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77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973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4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175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3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473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9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1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9E-13</w:t>
            </w:r>
          </w:p>
        </w:tc>
      </w:tr>
      <w:tr w:rsidR="000F1BDA" w:rsidRPr="000F1BDA" w14:paraId="125B213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D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C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235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C5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9170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F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986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AB1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53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A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CB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0E-187</w:t>
            </w:r>
          </w:p>
        </w:tc>
      </w:tr>
      <w:tr w:rsidR="000F1BDA" w:rsidRPr="000F1BDA" w14:paraId="6865ACD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40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lastRenderedPageBreak/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C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051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A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598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94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48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A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055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A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A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3E-14</w:t>
            </w:r>
          </w:p>
        </w:tc>
      </w:tr>
      <w:tr w:rsidR="000F1BDA" w:rsidRPr="000F1BDA" w14:paraId="262A0B6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6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2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5419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73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54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1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6944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4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04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35F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4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6E-10</w:t>
            </w:r>
          </w:p>
        </w:tc>
      </w:tr>
      <w:tr w:rsidR="000F1BDA" w:rsidRPr="000F1BDA" w14:paraId="2E9D5DA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7A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3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3034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F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549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5A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122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E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4049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3B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1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4E-08</w:t>
            </w:r>
          </w:p>
        </w:tc>
      </w:tr>
      <w:tr w:rsidR="000F1BDA" w:rsidRPr="000F1BDA" w14:paraId="151AC68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A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3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96426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1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0807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F7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7334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28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0256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1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3FC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17E-15</w:t>
            </w:r>
          </w:p>
        </w:tc>
      </w:tr>
      <w:tr w:rsidR="000F1BDA" w:rsidRPr="000F1BDA" w14:paraId="1287780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D7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B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0497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8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097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8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A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576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5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6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0E-09</w:t>
            </w:r>
          </w:p>
        </w:tc>
      </w:tr>
      <w:tr w:rsidR="000F1BDA" w:rsidRPr="000F1BDA" w14:paraId="3AC9121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3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8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96738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2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0673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9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073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50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017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9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C58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9E-11</w:t>
            </w:r>
          </w:p>
        </w:tc>
      </w:tr>
      <w:tr w:rsidR="000F1BDA" w:rsidRPr="000F1BDA" w14:paraId="27C3FBA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6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F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34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D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52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B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4487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4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7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BA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BE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34E-13</w:t>
            </w:r>
          </w:p>
        </w:tc>
      </w:tr>
      <w:tr w:rsidR="000F1BDA" w:rsidRPr="000F1BDA" w14:paraId="276428F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2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7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0035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12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648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A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0754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4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10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D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F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2E-14</w:t>
            </w:r>
          </w:p>
        </w:tc>
      </w:tr>
      <w:tr w:rsidR="000F1BDA" w:rsidRPr="000F1BDA" w14:paraId="044DD9B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B4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5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0349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B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171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B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602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7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546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72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E1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10E-17</w:t>
            </w:r>
          </w:p>
        </w:tc>
      </w:tr>
      <w:tr w:rsidR="000F1BDA" w:rsidRPr="000F1BDA" w14:paraId="2243A95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B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E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955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6DB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09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F3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993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75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549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A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C9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9E-147</w:t>
            </w:r>
          </w:p>
        </w:tc>
      </w:tr>
      <w:tr w:rsidR="000F1BDA" w:rsidRPr="000F1BDA" w14:paraId="05E5340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0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0D2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692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7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695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61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35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4A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195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78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5A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5E-09</w:t>
            </w:r>
          </w:p>
        </w:tc>
      </w:tr>
      <w:tr w:rsidR="000F1BDA" w:rsidRPr="000F1BDA" w14:paraId="4EB9E58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1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1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3721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F7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5032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D6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570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2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442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9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03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54E-16</w:t>
            </w:r>
          </w:p>
        </w:tc>
      </w:tr>
      <w:tr w:rsidR="000F1BDA" w:rsidRPr="000F1BDA" w14:paraId="074E202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6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C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2117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E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21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E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0948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7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712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9F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1A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84E-08</w:t>
            </w:r>
          </w:p>
        </w:tc>
      </w:tr>
      <w:tr w:rsidR="000F1BDA" w:rsidRPr="000F1BDA" w14:paraId="02E703C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0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1BB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2251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1E3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3554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D1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049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D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2796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E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1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9E-12</w:t>
            </w:r>
          </w:p>
        </w:tc>
      </w:tr>
      <w:tr w:rsidR="000F1BDA" w:rsidRPr="000F1BDA" w14:paraId="28439C5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B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9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0821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4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7237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9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245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3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6650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95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E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5E-12</w:t>
            </w:r>
          </w:p>
        </w:tc>
      </w:tr>
      <w:tr w:rsidR="000F1BDA" w:rsidRPr="000F1BDA" w14:paraId="5A7775F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F2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E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07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E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05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E5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840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25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33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1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6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8E-68</w:t>
            </w:r>
          </w:p>
        </w:tc>
      </w:tr>
      <w:tr w:rsidR="000F1BDA" w:rsidRPr="000F1BDA" w14:paraId="66991D5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7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4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0475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A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047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74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18901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8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47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FA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B0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56E-09</w:t>
            </w:r>
          </w:p>
        </w:tc>
      </w:tr>
      <w:tr w:rsidR="000F1BDA" w:rsidRPr="000F1BDA" w14:paraId="3A70EA4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4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18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408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EFB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2429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10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277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1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908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545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2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3E-10</w:t>
            </w:r>
          </w:p>
        </w:tc>
      </w:tr>
      <w:tr w:rsidR="000F1BDA" w:rsidRPr="000F1BDA" w14:paraId="3903B26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B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CD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372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C86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7576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50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785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7B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951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47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0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82E-09</w:t>
            </w:r>
          </w:p>
        </w:tc>
      </w:tr>
      <w:tr w:rsidR="000F1BDA" w:rsidRPr="000F1BDA" w14:paraId="7D101D77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D5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E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3117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B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963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D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795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0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99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8E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F1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7E-98</w:t>
            </w:r>
          </w:p>
        </w:tc>
      </w:tr>
      <w:tr w:rsidR="000F1BDA" w:rsidRPr="000F1BDA" w14:paraId="6EF5D5E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61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4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5625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10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767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D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77496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1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25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41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65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48E-13</w:t>
            </w:r>
          </w:p>
        </w:tc>
      </w:tr>
      <w:tr w:rsidR="000F1BDA" w:rsidRPr="000F1BDA" w14:paraId="2646586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3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4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18923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E1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2907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644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285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B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2396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5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C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7E-19</w:t>
            </w:r>
          </w:p>
        </w:tc>
      </w:tr>
      <w:tr w:rsidR="000F1BDA" w:rsidRPr="000F1BDA" w14:paraId="17AA8FD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0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2C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76434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E4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8857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51F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800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8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8143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F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92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15E-09</w:t>
            </w:r>
          </w:p>
        </w:tc>
      </w:tr>
      <w:tr w:rsidR="000F1BDA" w:rsidRPr="000F1BDA" w14:paraId="1CA975C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8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7C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048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83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317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B6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2147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5F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3807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2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7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93E-15</w:t>
            </w:r>
          </w:p>
        </w:tc>
      </w:tr>
      <w:tr w:rsidR="000F1BDA" w:rsidRPr="000F1BDA" w14:paraId="2522F699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B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8F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7663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15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4766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F3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78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E1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4266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B4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6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77E-08</w:t>
            </w:r>
          </w:p>
        </w:tc>
      </w:tr>
      <w:tr w:rsidR="000F1BDA" w:rsidRPr="000F1BDA" w14:paraId="7149A6F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2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3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371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6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7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2C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066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1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87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1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48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31E-09</w:t>
            </w:r>
          </w:p>
        </w:tc>
      </w:tr>
      <w:tr w:rsidR="000F1BDA" w:rsidRPr="000F1BDA" w14:paraId="6BF6F36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1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0C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905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6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92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8C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8459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FC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416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3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F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80E-13</w:t>
            </w:r>
          </w:p>
        </w:tc>
      </w:tr>
      <w:tr w:rsidR="000F1BDA" w:rsidRPr="000F1BDA" w14:paraId="7E6FD97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39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2A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7863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28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211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B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87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17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676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499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4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35E-15</w:t>
            </w:r>
          </w:p>
        </w:tc>
      </w:tr>
      <w:tr w:rsidR="000F1BDA" w:rsidRPr="000F1BDA" w14:paraId="4D7539C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5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29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727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F7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882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3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3110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4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31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9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6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1E-42</w:t>
            </w:r>
          </w:p>
        </w:tc>
      </w:tr>
      <w:tr w:rsidR="000F1BDA" w:rsidRPr="000F1BDA" w14:paraId="7DC8BBB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51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F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4484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5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5581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FB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968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2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501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8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1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38E-12</w:t>
            </w:r>
          </w:p>
        </w:tc>
      </w:tr>
      <w:tr w:rsidR="000F1BDA" w:rsidRPr="000F1BDA" w14:paraId="4B43CCA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A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E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6250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18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727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C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5644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77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227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26A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0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14E-12</w:t>
            </w:r>
          </w:p>
        </w:tc>
      </w:tr>
      <w:tr w:rsidR="000F1BDA" w:rsidRPr="000F1BDA" w14:paraId="7C29C18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70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B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110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7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5190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64F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7747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2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466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24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9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1D9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63E-19</w:t>
            </w:r>
          </w:p>
        </w:tc>
      </w:tr>
      <w:tr w:rsidR="000F1BDA" w:rsidRPr="000F1BDA" w14:paraId="411F680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67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04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255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A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636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80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95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29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3067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39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8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50E-10</w:t>
            </w:r>
          </w:p>
        </w:tc>
      </w:tr>
      <w:tr w:rsidR="000F1BDA" w:rsidRPr="000F1BDA" w14:paraId="1DF0FBC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37B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A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201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37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4642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7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9964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7D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714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27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28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7E-12</w:t>
            </w:r>
          </w:p>
        </w:tc>
      </w:tr>
      <w:tr w:rsidR="000F1BDA" w:rsidRPr="000F1BDA" w14:paraId="25C3070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86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B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805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6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805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5E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04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3D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3305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A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0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5E-08</w:t>
            </w:r>
          </w:p>
        </w:tc>
      </w:tr>
      <w:tr w:rsidR="000F1BDA" w:rsidRPr="000F1BDA" w14:paraId="6F596DE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D3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F8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587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9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764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61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29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B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7138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7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B47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34E-12</w:t>
            </w:r>
          </w:p>
        </w:tc>
      </w:tr>
      <w:tr w:rsidR="000F1BDA" w:rsidRPr="000F1BDA" w14:paraId="08AAB76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83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9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6634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BC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970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1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003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F0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424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3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F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46E-18</w:t>
            </w:r>
          </w:p>
        </w:tc>
      </w:tr>
      <w:tr w:rsidR="000F1BDA" w:rsidRPr="000F1BDA" w14:paraId="5597345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C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5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526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6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63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1E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67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6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134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CA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D5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0E-10</w:t>
            </w:r>
          </w:p>
        </w:tc>
      </w:tr>
      <w:tr w:rsidR="000F1BDA" w:rsidRPr="000F1BDA" w14:paraId="47369D4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87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2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01766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9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1596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0D2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1588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6A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1091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79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D3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60E-09</w:t>
            </w:r>
          </w:p>
        </w:tc>
      </w:tr>
      <w:tr w:rsidR="000F1BDA" w:rsidRPr="000F1BDA" w14:paraId="7D25BF4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88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C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377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2B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469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5D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49244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20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92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43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2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32E-08</w:t>
            </w:r>
          </w:p>
        </w:tc>
      </w:tr>
      <w:tr w:rsidR="000F1BDA" w:rsidRPr="000F1BDA" w14:paraId="553174D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9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5A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8858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91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906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15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33984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15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38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06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35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0E-08</w:t>
            </w:r>
          </w:p>
        </w:tc>
      </w:tr>
      <w:tr w:rsidR="000F1BDA" w:rsidRPr="000F1BDA" w14:paraId="0A61A22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B96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D8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087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B9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7339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8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03263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F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670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F8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C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64E-10</w:t>
            </w:r>
          </w:p>
        </w:tc>
      </w:tr>
      <w:tr w:rsidR="000F1BDA" w:rsidRPr="000F1BDA" w14:paraId="37B180A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DD7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7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71519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91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8193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DF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637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F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765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82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13E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8E-11</w:t>
            </w:r>
          </w:p>
        </w:tc>
      </w:tr>
      <w:tr w:rsidR="000F1BDA" w:rsidRPr="000F1BDA" w14:paraId="51096BA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97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9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1662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C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683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27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052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7FE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2166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1F6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1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71E-08</w:t>
            </w:r>
          </w:p>
        </w:tc>
      </w:tr>
      <w:tr w:rsidR="000F1BDA" w:rsidRPr="000F1BDA" w14:paraId="15CE51E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8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C8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440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B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0440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6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33326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11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9940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E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E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8E-08</w:t>
            </w:r>
          </w:p>
        </w:tc>
      </w:tr>
      <w:tr w:rsidR="000F1BDA" w:rsidRPr="000F1BDA" w14:paraId="08AF694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6E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1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4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BD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185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7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84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EB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83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15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4E-24</w:t>
            </w:r>
          </w:p>
        </w:tc>
      </w:tr>
      <w:tr w:rsidR="000F1BDA" w:rsidRPr="000F1BDA" w14:paraId="15EBAB3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6C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A3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071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0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424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50E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84415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8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803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68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A4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02E-16</w:t>
            </w:r>
          </w:p>
        </w:tc>
      </w:tr>
      <w:tr w:rsidR="000F1BDA" w:rsidRPr="000F1BDA" w14:paraId="227564D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DB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4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580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DD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604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AA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2444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0E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00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6A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81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19E-10</w:t>
            </w:r>
          </w:p>
        </w:tc>
      </w:tr>
      <w:tr w:rsidR="000F1BDA" w:rsidRPr="000F1BDA" w14:paraId="5C91663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8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47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5541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AC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719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2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263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6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6103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7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4D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06E-141</w:t>
            </w:r>
          </w:p>
        </w:tc>
      </w:tr>
      <w:tr w:rsidR="000F1BDA" w:rsidRPr="000F1BDA" w14:paraId="1BD6CBC0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A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42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5458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F5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013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6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75763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F4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6820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E6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7C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03E-25</w:t>
            </w:r>
          </w:p>
        </w:tc>
      </w:tr>
      <w:tr w:rsidR="000F1BDA" w:rsidRPr="000F1BDA" w14:paraId="3ABB08C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F0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B3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5956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3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987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2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6807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4C3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456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E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D4D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58E-08</w:t>
            </w:r>
          </w:p>
        </w:tc>
      </w:tr>
      <w:tr w:rsidR="000F1BDA" w:rsidRPr="000F1BDA" w14:paraId="3ED2086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37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98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85505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A7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743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2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911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9D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9115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17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4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.47E-93</w:t>
            </w:r>
          </w:p>
        </w:tc>
      </w:tr>
      <w:tr w:rsidR="000F1BDA" w:rsidRPr="000F1BDA" w14:paraId="0F4EA07E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C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5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2699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2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272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D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80936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B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77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CA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24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31E-08</w:t>
            </w:r>
          </w:p>
        </w:tc>
      </w:tr>
      <w:tr w:rsidR="000F1BDA" w:rsidRPr="000F1BDA" w14:paraId="36EF3A8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9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63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730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5F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4015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DD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86076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9C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3230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3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62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85E-08</w:t>
            </w:r>
          </w:p>
        </w:tc>
      </w:tr>
      <w:tr w:rsidR="000F1BDA" w:rsidRPr="000F1BDA" w14:paraId="7EF4A55A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1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20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2416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7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7246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88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9568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F7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6746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D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E7B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68E-09</w:t>
            </w:r>
          </w:p>
        </w:tc>
      </w:tr>
      <w:tr w:rsidR="000F1BDA" w:rsidRPr="000F1BDA" w14:paraId="3BA597E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A1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47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25355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13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543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5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460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84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3036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30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BDD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.48E-08</w:t>
            </w:r>
          </w:p>
        </w:tc>
      </w:tr>
      <w:tr w:rsidR="000F1BDA" w:rsidRPr="000F1BDA" w14:paraId="09524D1C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4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6A0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2348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3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730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39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959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6ED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6770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1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15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35E-22</w:t>
            </w:r>
          </w:p>
        </w:tc>
      </w:tr>
      <w:tr w:rsidR="000F1BDA" w:rsidRPr="000F1BDA" w14:paraId="5362F8B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83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76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6680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D3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728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5EE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6665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6D5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721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A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A6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17E-09</w:t>
            </w:r>
          </w:p>
        </w:tc>
      </w:tr>
      <w:tr w:rsidR="000F1BDA" w:rsidRPr="000F1BDA" w14:paraId="5A8A2DB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C39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C8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1667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FD0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668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0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180055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CA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2167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D4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9F0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31E-09</w:t>
            </w:r>
          </w:p>
        </w:tc>
      </w:tr>
      <w:tr w:rsidR="000F1BDA" w:rsidRPr="000F1BDA" w14:paraId="15662D3B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1F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F9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047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A7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377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28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2610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92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8744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2E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250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87E-34</w:t>
            </w:r>
          </w:p>
        </w:tc>
      </w:tr>
      <w:tr w:rsidR="000F1BDA" w:rsidRPr="000F1BDA" w14:paraId="4C7F11C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B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6C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475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33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200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AF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47385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9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98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D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96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64E-24</w:t>
            </w:r>
          </w:p>
        </w:tc>
      </w:tr>
      <w:tr w:rsidR="000F1BDA" w:rsidRPr="000F1BDA" w14:paraId="72007E8F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27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C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835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321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918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0A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2113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2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360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B36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9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86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26E-81</w:t>
            </w:r>
          </w:p>
        </w:tc>
      </w:tr>
      <w:tr w:rsidR="000F1BDA" w:rsidRPr="000F1BDA" w14:paraId="4111AC08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04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04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8997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D3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0091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68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72746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02E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956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16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0D5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9.90E-13</w:t>
            </w:r>
          </w:p>
        </w:tc>
      </w:tr>
      <w:tr w:rsidR="000F1BDA" w:rsidRPr="000F1BDA" w14:paraId="163A3EA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3A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1D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1917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D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971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19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068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66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2456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761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8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.36E-16</w:t>
            </w:r>
          </w:p>
        </w:tc>
      </w:tr>
      <w:tr w:rsidR="000F1BDA" w:rsidRPr="000F1BDA" w14:paraId="3E671D92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253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F1C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05018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B6A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517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02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2427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EF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017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81E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DE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76E-08</w:t>
            </w:r>
          </w:p>
        </w:tc>
      </w:tr>
      <w:tr w:rsidR="000F1BDA" w:rsidRPr="000F1BDA" w14:paraId="69D88CB5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70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lastRenderedPageBreak/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9AF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1698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4F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293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7F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058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5E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62374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25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FB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92E-24</w:t>
            </w:r>
          </w:p>
        </w:tc>
      </w:tr>
      <w:tr w:rsidR="000F1BDA" w:rsidRPr="000F1BDA" w14:paraId="6F4F3E61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04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076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2715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F9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415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4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45013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25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897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25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A2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.15E-12</w:t>
            </w:r>
          </w:p>
        </w:tc>
      </w:tr>
      <w:tr w:rsidR="000F1BDA" w:rsidRPr="000F1BDA" w14:paraId="369A0DE6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24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62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249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F1D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0258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5B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1978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ED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19749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0C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40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8.54E-12</w:t>
            </w:r>
          </w:p>
        </w:tc>
      </w:tr>
      <w:tr w:rsidR="000F1BDA" w:rsidRPr="000F1BDA" w14:paraId="69544974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CFB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D8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388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CB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9388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348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96254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D71C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8888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841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07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43E-08</w:t>
            </w:r>
          </w:p>
        </w:tc>
      </w:tr>
      <w:tr w:rsidR="000F1BDA" w:rsidRPr="000F1BDA" w14:paraId="3E862DC3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D822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547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399028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185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144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22A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60017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49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0428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A5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E99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.23E-13</w:t>
            </w:r>
          </w:p>
        </w:tc>
      </w:tr>
      <w:tr w:rsidR="000F1BDA" w:rsidRPr="000F1BDA" w14:paraId="18EC112D" w14:textId="77777777" w:rsidTr="00DB47A6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64F0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0F85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26796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5454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4069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13D3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rs57591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627D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43500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3146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-17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186F" w14:textId="77777777" w:rsidR="002D20B6" w:rsidRPr="003E1A21" w:rsidRDefault="002D20B6" w:rsidP="00DB47A6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</w:pPr>
            <w:r w:rsidRPr="003E1A21">
              <w:rPr>
                <w:rFonts w:ascii="Calibri" w:eastAsia="Times New Roman" w:hAnsi="Calibri" w:cs="Times New Roman"/>
                <w:color w:val="000000" w:themeColor="text1"/>
                <w:sz w:val="18"/>
                <w:szCs w:val="22"/>
              </w:rPr>
              <w:t>5.55E-71</w:t>
            </w:r>
          </w:p>
        </w:tc>
      </w:tr>
    </w:tbl>
    <w:p w14:paraId="399441A7" w14:textId="65387616" w:rsidR="005338A3" w:rsidRDefault="005338A3" w:rsidP="007D2010">
      <w:pPr>
        <w:jc w:val="both"/>
      </w:pPr>
    </w:p>
    <w:p w14:paraId="07A78501" w14:textId="77777777" w:rsidR="005338A3" w:rsidRDefault="005338A3" w:rsidP="007D2010">
      <w:pPr>
        <w:jc w:val="both"/>
      </w:pPr>
    </w:p>
    <w:p w14:paraId="2FA287A3" w14:textId="3F5C0023" w:rsidR="00F34E26" w:rsidRDefault="00F34E26" w:rsidP="007D2010">
      <w:pPr>
        <w:jc w:val="both"/>
      </w:pPr>
      <w:bookmarkStart w:id="6" w:name="_GoBack"/>
      <w:bookmarkEnd w:id="6"/>
    </w:p>
    <w:p w14:paraId="576DA3BA" w14:textId="77777777" w:rsidR="00F34E26" w:rsidRDefault="00F34E26" w:rsidP="007D2010">
      <w:pPr>
        <w:jc w:val="both"/>
      </w:pPr>
    </w:p>
    <w:p w14:paraId="242F035E" w14:textId="77777777" w:rsidR="00F34E26" w:rsidRDefault="00F34E26" w:rsidP="007D2010">
      <w:pPr>
        <w:jc w:val="both"/>
      </w:pPr>
    </w:p>
    <w:sectPr w:rsidR="00F34E26" w:rsidSect="00AB34C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Times New Roman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E0F"/>
    <w:rsid w:val="000041DC"/>
    <w:rsid w:val="0001125F"/>
    <w:rsid w:val="000112C5"/>
    <w:rsid w:val="00013583"/>
    <w:rsid w:val="00013FC6"/>
    <w:rsid w:val="00016DF0"/>
    <w:rsid w:val="000178CD"/>
    <w:rsid w:val="00020753"/>
    <w:rsid w:val="0002314B"/>
    <w:rsid w:val="00024F48"/>
    <w:rsid w:val="00031E2A"/>
    <w:rsid w:val="00043260"/>
    <w:rsid w:val="00044C92"/>
    <w:rsid w:val="00046C47"/>
    <w:rsid w:val="00051BC0"/>
    <w:rsid w:val="00051FCE"/>
    <w:rsid w:val="0006123B"/>
    <w:rsid w:val="00073E40"/>
    <w:rsid w:val="000801F7"/>
    <w:rsid w:val="00080823"/>
    <w:rsid w:val="00081AFE"/>
    <w:rsid w:val="0008791E"/>
    <w:rsid w:val="000916A2"/>
    <w:rsid w:val="00093800"/>
    <w:rsid w:val="0009428A"/>
    <w:rsid w:val="000A6FBA"/>
    <w:rsid w:val="000B172A"/>
    <w:rsid w:val="000B1C44"/>
    <w:rsid w:val="000B1FF4"/>
    <w:rsid w:val="000B39C4"/>
    <w:rsid w:val="000C4BF4"/>
    <w:rsid w:val="000D5026"/>
    <w:rsid w:val="000D6F32"/>
    <w:rsid w:val="000D7136"/>
    <w:rsid w:val="000D7147"/>
    <w:rsid w:val="000E5855"/>
    <w:rsid w:val="000F1BDA"/>
    <w:rsid w:val="00101CB3"/>
    <w:rsid w:val="001036DA"/>
    <w:rsid w:val="0011118F"/>
    <w:rsid w:val="00111F60"/>
    <w:rsid w:val="00113BD5"/>
    <w:rsid w:val="00116FC1"/>
    <w:rsid w:val="0011743F"/>
    <w:rsid w:val="0012070F"/>
    <w:rsid w:val="00141ADF"/>
    <w:rsid w:val="0014299F"/>
    <w:rsid w:val="00147A0C"/>
    <w:rsid w:val="0015008F"/>
    <w:rsid w:val="00154933"/>
    <w:rsid w:val="00157994"/>
    <w:rsid w:val="00160E0F"/>
    <w:rsid w:val="00161A48"/>
    <w:rsid w:val="00161EF6"/>
    <w:rsid w:val="001634E5"/>
    <w:rsid w:val="00167295"/>
    <w:rsid w:val="001701E6"/>
    <w:rsid w:val="00183994"/>
    <w:rsid w:val="00184283"/>
    <w:rsid w:val="001844B0"/>
    <w:rsid w:val="00185390"/>
    <w:rsid w:val="00192241"/>
    <w:rsid w:val="00192DBD"/>
    <w:rsid w:val="0019669B"/>
    <w:rsid w:val="001A0875"/>
    <w:rsid w:val="001A1226"/>
    <w:rsid w:val="001A1C63"/>
    <w:rsid w:val="001A24D8"/>
    <w:rsid w:val="001A50EE"/>
    <w:rsid w:val="001A562C"/>
    <w:rsid w:val="001B7CE2"/>
    <w:rsid w:val="001C17B3"/>
    <w:rsid w:val="001C6EA7"/>
    <w:rsid w:val="001D068C"/>
    <w:rsid w:val="001D1CBC"/>
    <w:rsid w:val="001E04E9"/>
    <w:rsid w:val="001E0EBB"/>
    <w:rsid w:val="001F00F5"/>
    <w:rsid w:val="0020555C"/>
    <w:rsid w:val="002055AD"/>
    <w:rsid w:val="00215D1E"/>
    <w:rsid w:val="002271E0"/>
    <w:rsid w:val="00232171"/>
    <w:rsid w:val="00233AC6"/>
    <w:rsid w:val="00234D8D"/>
    <w:rsid w:val="00235DD4"/>
    <w:rsid w:val="00240364"/>
    <w:rsid w:val="002443C6"/>
    <w:rsid w:val="002459F3"/>
    <w:rsid w:val="00256626"/>
    <w:rsid w:val="00257B6E"/>
    <w:rsid w:val="0026200F"/>
    <w:rsid w:val="0026330B"/>
    <w:rsid w:val="002670EB"/>
    <w:rsid w:val="00270776"/>
    <w:rsid w:val="00275AF8"/>
    <w:rsid w:val="00277B0D"/>
    <w:rsid w:val="00281A21"/>
    <w:rsid w:val="00282C02"/>
    <w:rsid w:val="00290FB5"/>
    <w:rsid w:val="002940CE"/>
    <w:rsid w:val="00295A0E"/>
    <w:rsid w:val="002A675B"/>
    <w:rsid w:val="002B4F13"/>
    <w:rsid w:val="002B6AD3"/>
    <w:rsid w:val="002C19FD"/>
    <w:rsid w:val="002C6C79"/>
    <w:rsid w:val="002D20B6"/>
    <w:rsid w:val="002D4FAC"/>
    <w:rsid w:val="002D540C"/>
    <w:rsid w:val="002D748C"/>
    <w:rsid w:val="002D7A91"/>
    <w:rsid w:val="002E0501"/>
    <w:rsid w:val="002F54CE"/>
    <w:rsid w:val="00306AB3"/>
    <w:rsid w:val="0031146B"/>
    <w:rsid w:val="00317B89"/>
    <w:rsid w:val="003302C6"/>
    <w:rsid w:val="0033034F"/>
    <w:rsid w:val="00333D1C"/>
    <w:rsid w:val="00341A62"/>
    <w:rsid w:val="0035182B"/>
    <w:rsid w:val="0035355A"/>
    <w:rsid w:val="00355F24"/>
    <w:rsid w:val="00362E5B"/>
    <w:rsid w:val="00366A2C"/>
    <w:rsid w:val="00367448"/>
    <w:rsid w:val="003845CF"/>
    <w:rsid w:val="00390C27"/>
    <w:rsid w:val="003960D5"/>
    <w:rsid w:val="00397231"/>
    <w:rsid w:val="003A02AA"/>
    <w:rsid w:val="003A0C24"/>
    <w:rsid w:val="003A2887"/>
    <w:rsid w:val="003A5ADF"/>
    <w:rsid w:val="003A73E5"/>
    <w:rsid w:val="003B0C55"/>
    <w:rsid w:val="003B1CFF"/>
    <w:rsid w:val="003B1D91"/>
    <w:rsid w:val="003D309D"/>
    <w:rsid w:val="003D7377"/>
    <w:rsid w:val="003E1A21"/>
    <w:rsid w:val="003E6935"/>
    <w:rsid w:val="003F199C"/>
    <w:rsid w:val="003F295F"/>
    <w:rsid w:val="00405025"/>
    <w:rsid w:val="00412C58"/>
    <w:rsid w:val="004149C0"/>
    <w:rsid w:val="004154DA"/>
    <w:rsid w:val="0042308C"/>
    <w:rsid w:val="004230F7"/>
    <w:rsid w:val="0042777D"/>
    <w:rsid w:val="00431D69"/>
    <w:rsid w:val="0043339D"/>
    <w:rsid w:val="00444DCA"/>
    <w:rsid w:val="004507D4"/>
    <w:rsid w:val="00450FD0"/>
    <w:rsid w:val="00451937"/>
    <w:rsid w:val="00452CBC"/>
    <w:rsid w:val="00465285"/>
    <w:rsid w:val="00465A55"/>
    <w:rsid w:val="00466365"/>
    <w:rsid w:val="004859F1"/>
    <w:rsid w:val="0049327A"/>
    <w:rsid w:val="004946E5"/>
    <w:rsid w:val="00495DEE"/>
    <w:rsid w:val="004A65DB"/>
    <w:rsid w:val="004B5BEE"/>
    <w:rsid w:val="004D0299"/>
    <w:rsid w:val="004D0B8B"/>
    <w:rsid w:val="004D5C32"/>
    <w:rsid w:val="004E2865"/>
    <w:rsid w:val="004E7951"/>
    <w:rsid w:val="004F0F5F"/>
    <w:rsid w:val="004F7C7F"/>
    <w:rsid w:val="00500A39"/>
    <w:rsid w:val="00503DAA"/>
    <w:rsid w:val="00507BF1"/>
    <w:rsid w:val="00517903"/>
    <w:rsid w:val="00532F58"/>
    <w:rsid w:val="005338A3"/>
    <w:rsid w:val="0053395E"/>
    <w:rsid w:val="00535C6E"/>
    <w:rsid w:val="00536653"/>
    <w:rsid w:val="00540F58"/>
    <w:rsid w:val="00540FBB"/>
    <w:rsid w:val="0054335A"/>
    <w:rsid w:val="00551A4A"/>
    <w:rsid w:val="0055501C"/>
    <w:rsid w:val="00555BA5"/>
    <w:rsid w:val="00556D4C"/>
    <w:rsid w:val="005571A2"/>
    <w:rsid w:val="0056103D"/>
    <w:rsid w:val="005610A1"/>
    <w:rsid w:val="00563D0A"/>
    <w:rsid w:val="00565139"/>
    <w:rsid w:val="0056604C"/>
    <w:rsid w:val="00566328"/>
    <w:rsid w:val="00577C12"/>
    <w:rsid w:val="00585BEB"/>
    <w:rsid w:val="005A04DA"/>
    <w:rsid w:val="005A233D"/>
    <w:rsid w:val="005A2F2E"/>
    <w:rsid w:val="005B505D"/>
    <w:rsid w:val="005B5B6D"/>
    <w:rsid w:val="005B7A53"/>
    <w:rsid w:val="005B7FC6"/>
    <w:rsid w:val="005C10F7"/>
    <w:rsid w:val="005C339C"/>
    <w:rsid w:val="005D5ABC"/>
    <w:rsid w:val="005E2C46"/>
    <w:rsid w:val="005E4FE9"/>
    <w:rsid w:val="005E62B4"/>
    <w:rsid w:val="005E7070"/>
    <w:rsid w:val="005F22CA"/>
    <w:rsid w:val="005F50A3"/>
    <w:rsid w:val="005F6846"/>
    <w:rsid w:val="005F7365"/>
    <w:rsid w:val="00602F46"/>
    <w:rsid w:val="00610F6D"/>
    <w:rsid w:val="006201D6"/>
    <w:rsid w:val="00626AFF"/>
    <w:rsid w:val="006346CA"/>
    <w:rsid w:val="00634E3A"/>
    <w:rsid w:val="00644F54"/>
    <w:rsid w:val="006478FA"/>
    <w:rsid w:val="00647BBA"/>
    <w:rsid w:val="0065007B"/>
    <w:rsid w:val="00657BCB"/>
    <w:rsid w:val="006628B3"/>
    <w:rsid w:val="00674E8E"/>
    <w:rsid w:val="00687558"/>
    <w:rsid w:val="006909B3"/>
    <w:rsid w:val="006921FC"/>
    <w:rsid w:val="006A223D"/>
    <w:rsid w:val="006A4273"/>
    <w:rsid w:val="006B4466"/>
    <w:rsid w:val="006B4BAD"/>
    <w:rsid w:val="006B751F"/>
    <w:rsid w:val="006C13FE"/>
    <w:rsid w:val="006C376E"/>
    <w:rsid w:val="006E64AF"/>
    <w:rsid w:val="006F46FA"/>
    <w:rsid w:val="007006C7"/>
    <w:rsid w:val="0071224A"/>
    <w:rsid w:val="00715112"/>
    <w:rsid w:val="00722E85"/>
    <w:rsid w:val="00724BDC"/>
    <w:rsid w:val="00726B1F"/>
    <w:rsid w:val="00743282"/>
    <w:rsid w:val="00743F11"/>
    <w:rsid w:val="00745C5E"/>
    <w:rsid w:val="007501DC"/>
    <w:rsid w:val="00753805"/>
    <w:rsid w:val="007606A3"/>
    <w:rsid w:val="0077579A"/>
    <w:rsid w:val="00776A56"/>
    <w:rsid w:val="00776CAE"/>
    <w:rsid w:val="0078143E"/>
    <w:rsid w:val="00791AC7"/>
    <w:rsid w:val="007A6888"/>
    <w:rsid w:val="007A7466"/>
    <w:rsid w:val="007B1742"/>
    <w:rsid w:val="007B507A"/>
    <w:rsid w:val="007B53B8"/>
    <w:rsid w:val="007C015D"/>
    <w:rsid w:val="007D2010"/>
    <w:rsid w:val="007D492A"/>
    <w:rsid w:val="007D5F99"/>
    <w:rsid w:val="007D613F"/>
    <w:rsid w:val="007E10ED"/>
    <w:rsid w:val="007E2955"/>
    <w:rsid w:val="007E56D1"/>
    <w:rsid w:val="007E762D"/>
    <w:rsid w:val="007F7CE3"/>
    <w:rsid w:val="0080089F"/>
    <w:rsid w:val="00802576"/>
    <w:rsid w:val="008062D2"/>
    <w:rsid w:val="008101A5"/>
    <w:rsid w:val="0081423B"/>
    <w:rsid w:val="008157F2"/>
    <w:rsid w:val="00817383"/>
    <w:rsid w:val="00825DEA"/>
    <w:rsid w:val="008275F6"/>
    <w:rsid w:val="008430A1"/>
    <w:rsid w:val="00847D39"/>
    <w:rsid w:val="00853C08"/>
    <w:rsid w:val="00853C74"/>
    <w:rsid w:val="0085569E"/>
    <w:rsid w:val="00862252"/>
    <w:rsid w:val="00867562"/>
    <w:rsid w:val="008676D3"/>
    <w:rsid w:val="008714B9"/>
    <w:rsid w:val="008734E2"/>
    <w:rsid w:val="00882B8F"/>
    <w:rsid w:val="008A5857"/>
    <w:rsid w:val="008B00AA"/>
    <w:rsid w:val="008B7E83"/>
    <w:rsid w:val="008C3B63"/>
    <w:rsid w:val="008C52E0"/>
    <w:rsid w:val="008D09FE"/>
    <w:rsid w:val="008D23C5"/>
    <w:rsid w:val="008D586C"/>
    <w:rsid w:val="008E19C7"/>
    <w:rsid w:val="008E316A"/>
    <w:rsid w:val="008E36DF"/>
    <w:rsid w:val="008E3DF2"/>
    <w:rsid w:val="008E5EE8"/>
    <w:rsid w:val="008F73EF"/>
    <w:rsid w:val="008F7E6A"/>
    <w:rsid w:val="00901B9F"/>
    <w:rsid w:val="009055BC"/>
    <w:rsid w:val="00905C3D"/>
    <w:rsid w:val="009102B3"/>
    <w:rsid w:val="0091236C"/>
    <w:rsid w:val="00914D2E"/>
    <w:rsid w:val="0092633D"/>
    <w:rsid w:val="00926660"/>
    <w:rsid w:val="00932D5A"/>
    <w:rsid w:val="009338A9"/>
    <w:rsid w:val="00943AAC"/>
    <w:rsid w:val="00947291"/>
    <w:rsid w:val="009571C7"/>
    <w:rsid w:val="00961629"/>
    <w:rsid w:val="009645F6"/>
    <w:rsid w:val="00964BE4"/>
    <w:rsid w:val="00970343"/>
    <w:rsid w:val="00976A21"/>
    <w:rsid w:val="00981601"/>
    <w:rsid w:val="00982329"/>
    <w:rsid w:val="0098270F"/>
    <w:rsid w:val="009926DC"/>
    <w:rsid w:val="00993C34"/>
    <w:rsid w:val="009A1767"/>
    <w:rsid w:val="009A38AE"/>
    <w:rsid w:val="009A56DB"/>
    <w:rsid w:val="009A7531"/>
    <w:rsid w:val="009B45AF"/>
    <w:rsid w:val="009C5250"/>
    <w:rsid w:val="009C5399"/>
    <w:rsid w:val="009D5307"/>
    <w:rsid w:val="009D5EBE"/>
    <w:rsid w:val="009E47D8"/>
    <w:rsid w:val="009E777B"/>
    <w:rsid w:val="00A03AFE"/>
    <w:rsid w:val="00A06B32"/>
    <w:rsid w:val="00A06B58"/>
    <w:rsid w:val="00A10639"/>
    <w:rsid w:val="00A11E5F"/>
    <w:rsid w:val="00A16EFB"/>
    <w:rsid w:val="00A25037"/>
    <w:rsid w:val="00A260EA"/>
    <w:rsid w:val="00A31323"/>
    <w:rsid w:val="00A33245"/>
    <w:rsid w:val="00A34ECF"/>
    <w:rsid w:val="00A36AA3"/>
    <w:rsid w:val="00A43137"/>
    <w:rsid w:val="00A454FA"/>
    <w:rsid w:val="00A51E5C"/>
    <w:rsid w:val="00A57129"/>
    <w:rsid w:val="00A57A8C"/>
    <w:rsid w:val="00A603B3"/>
    <w:rsid w:val="00A62BCE"/>
    <w:rsid w:val="00A64DF9"/>
    <w:rsid w:val="00A670BD"/>
    <w:rsid w:val="00A75B59"/>
    <w:rsid w:val="00A94A74"/>
    <w:rsid w:val="00AA3DEE"/>
    <w:rsid w:val="00AA3E93"/>
    <w:rsid w:val="00AA5209"/>
    <w:rsid w:val="00AA546C"/>
    <w:rsid w:val="00AB0E53"/>
    <w:rsid w:val="00AB24EA"/>
    <w:rsid w:val="00AB3345"/>
    <w:rsid w:val="00AB34CE"/>
    <w:rsid w:val="00AC05C9"/>
    <w:rsid w:val="00AC3491"/>
    <w:rsid w:val="00AD70D4"/>
    <w:rsid w:val="00AD7A4E"/>
    <w:rsid w:val="00AE0BBF"/>
    <w:rsid w:val="00AE41CA"/>
    <w:rsid w:val="00AE4738"/>
    <w:rsid w:val="00AF71C1"/>
    <w:rsid w:val="00AF790B"/>
    <w:rsid w:val="00B020D3"/>
    <w:rsid w:val="00B04763"/>
    <w:rsid w:val="00B15CB8"/>
    <w:rsid w:val="00B17727"/>
    <w:rsid w:val="00B21492"/>
    <w:rsid w:val="00B36FED"/>
    <w:rsid w:val="00B378C0"/>
    <w:rsid w:val="00B42E6B"/>
    <w:rsid w:val="00B50717"/>
    <w:rsid w:val="00B516DA"/>
    <w:rsid w:val="00B51E6D"/>
    <w:rsid w:val="00B5264B"/>
    <w:rsid w:val="00B5688A"/>
    <w:rsid w:val="00B6216C"/>
    <w:rsid w:val="00B6379C"/>
    <w:rsid w:val="00B7122F"/>
    <w:rsid w:val="00B74C81"/>
    <w:rsid w:val="00B759F0"/>
    <w:rsid w:val="00B77795"/>
    <w:rsid w:val="00B80CF7"/>
    <w:rsid w:val="00B80E7B"/>
    <w:rsid w:val="00B816EB"/>
    <w:rsid w:val="00B84B67"/>
    <w:rsid w:val="00B84CCD"/>
    <w:rsid w:val="00B8532A"/>
    <w:rsid w:val="00B85E62"/>
    <w:rsid w:val="00B877E0"/>
    <w:rsid w:val="00BA0F16"/>
    <w:rsid w:val="00BA13D3"/>
    <w:rsid w:val="00BC4133"/>
    <w:rsid w:val="00BD39C7"/>
    <w:rsid w:val="00BD5B5D"/>
    <w:rsid w:val="00BE5EA1"/>
    <w:rsid w:val="00BE7D63"/>
    <w:rsid w:val="00BF0F66"/>
    <w:rsid w:val="00BF3E2E"/>
    <w:rsid w:val="00BF6AC4"/>
    <w:rsid w:val="00C014F7"/>
    <w:rsid w:val="00C04D16"/>
    <w:rsid w:val="00C0779C"/>
    <w:rsid w:val="00C16729"/>
    <w:rsid w:val="00C16E05"/>
    <w:rsid w:val="00C25E91"/>
    <w:rsid w:val="00C316C2"/>
    <w:rsid w:val="00C4798F"/>
    <w:rsid w:val="00C53BD8"/>
    <w:rsid w:val="00C55286"/>
    <w:rsid w:val="00C627EB"/>
    <w:rsid w:val="00C66DE0"/>
    <w:rsid w:val="00C718ED"/>
    <w:rsid w:val="00C725C9"/>
    <w:rsid w:val="00C82F40"/>
    <w:rsid w:val="00C83249"/>
    <w:rsid w:val="00C84B35"/>
    <w:rsid w:val="00C85854"/>
    <w:rsid w:val="00CA57FC"/>
    <w:rsid w:val="00CA5D47"/>
    <w:rsid w:val="00CB0079"/>
    <w:rsid w:val="00CB696C"/>
    <w:rsid w:val="00CC145A"/>
    <w:rsid w:val="00CD1868"/>
    <w:rsid w:val="00CD4F3B"/>
    <w:rsid w:val="00CD6F2E"/>
    <w:rsid w:val="00CE6762"/>
    <w:rsid w:val="00CE758C"/>
    <w:rsid w:val="00CF0546"/>
    <w:rsid w:val="00CF1449"/>
    <w:rsid w:val="00CF27AA"/>
    <w:rsid w:val="00CF67B1"/>
    <w:rsid w:val="00D041F7"/>
    <w:rsid w:val="00D10624"/>
    <w:rsid w:val="00D1346B"/>
    <w:rsid w:val="00D20636"/>
    <w:rsid w:val="00D45F76"/>
    <w:rsid w:val="00D634E0"/>
    <w:rsid w:val="00D64357"/>
    <w:rsid w:val="00D6603C"/>
    <w:rsid w:val="00D66054"/>
    <w:rsid w:val="00D6760E"/>
    <w:rsid w:val="00D716A3"/>
    <w:rsid w:val="00D72744"/>
    <w:rsid w:val="00D7382C"/>
    <w:rsid w:val="00D75E86"/>
    <w:rsid w:val="00D76828"/>
    <w:rsid w:val="00D77AB3"/>
    <w:rsid w:val="00D805E2"/>
    <w:rsid w:val="00D8791B"/>
    <w:rsid w:val="00D9648B"/>
    <w:rsid w:val="00DA060A"/>
    <w:rsid w:val="00DA1FD0"/>
    <w:rsid w:val="00DA28B6"/>
    <w:rsid w:val="00DA4F66"/>
    <w:rsid w:val="00DB26EF"/>
    <w:rsid w:val="00DB27EC"/>
    <w:rsid w:val="00DB2CB7"/>
    <w:rsid w:val="00DB5000"/>
    <w:rsid w:val="00DC4C83"/>
    <w:rsid w:val="00DC6EE3"/>
    <w:rsid w:val="00DD75C3"/>
    <w:rsid w:val="00DF2281"/>
    <w:rsid w:val="00DF26A6"/>
    <w:rsid w:val="00DF6675"/>
    <w:rsid w:val="00E1078F"/>
    <w:rsid w:val="00E10F4B"/>
    <w:rsid w:val="00E17DEF"/>
    <w:rsid w:val="00E2071F"/>
    <w:rsid w:val="00E20738"/>
    <w:rsid w:val="00E21E5E"/>
    <w:rsid w:val="00E22EDE"/>
    <w:rsid w:val="00E23E9A"/>
    <w:rsid w:val="00E247AF"/>
    <w:rsid w:val="00E36649"/>
    <w:rsid w:val="00E379AA"/>
    <w:rsid w:val="00E44937"/>
    <w:rsid w:val="00E47735"/>
    <w:rsid w:val="00E52A66"/>
    <w:rsid w:val="00E54CBA"/>
    <w:rsid w:val="00E56987"/>
    <w:rsid w:val="00E611FD"/>
    <w:rsid w:val="00E62B6A"/>
    <w:rsid w:val="00E703B2"/>
    <w:rsid w:val="00E74345"/>
    <w:rsid w:val="00E75369"/>
    <w:rsid w:val="00E805D8"/>
    <w:rsid w:val="00E81536"/>
    <w:rsid w:val="00E82042"/>
    <w:rsid w:val="00E853E0"/>
    <w:rsid w:val="00E8745B"/>
    <w:rsid w:val="00E9375F"/>
    <w:rsid w:val="00EA30D5"/>
    <w:rsid w:val="00EA59FF"/>
    <w:rsid w:val="00EA5E5E"/>
    <w:rsid w:val="00EB1BF9"/>
    <w:rsid w:val="00EB2F6A"/>
    <w:rsid w:val="00EB7496"/>
    <w:rsid w:val="00EC0E71"/>
    <w:rsid w:val="00EC3382"/>
    <w:rsid w:val="00EE129E"/>
    <w:rsid w:val="00EE5654"/>
    <w:rsid w:val="00EE77E2"/>
    <w:rsid w:val="00EF056F"/>
    <w:rsid w:val="00F00448"/>
    <w:rsid w:val="00F030B9"/>
    <w:rsid w:val="00F13EF5"/>
    <w:rsid w:val="00F200BD"/>
    <w:rsid w:val="00F22297"/>
    <w:rsid w:val="00F23448"/>
    <w:rsid w:val="00F23D1E"/>
    <w:rsid w:val="00F31F84"/>
    <w:rsid w:val="00F34E26"/>
    <w:rsid w:val="00F357F4"/>
    <w:rsid w:val="00F41997"/>
    <w:rsid w:val="00F44610"/>
    <w:rsid w:val="00F548BB"/>
    <w:rsid w:val="00F60A2C"/>
    <w:rsid w:val="00F6651A"/>
    <w:rsid w:val="00F716A2"/>
    <w:rsid w:val="00F71764"/>
    <w:rsid w:val="00F73D2B"/>
    <w:rsid w:val="00F76826"/>
    <w:rsid w:val="00F8092E"/>
    <w:rsid w:val="00F829BE"/>
    <w:rsid w:val="00F86459"/>
    <w:rsid w:val="00F873AC"/>
    <w:rsid w:val="00F9787E"/>
    <w:rsid w:val="00FA15D2"/>
    <w:rsid w:val="00FA3508"/>
    <w:rsid w:val="00FB14E2"/>
    <w:rsid w:val="00FB4816"/>
    <w:rsid w:val="00FC0545"/>
    <w:rsid w:val="00FC1D14"/>
    <w:rsid w:val="00FF3E28"/>
    <w:rsid w:val="00FF4631"/>
    <w:rsid w:val="00FF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71C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20B6"/>
  </w:style>
  <w:style w:type="paragraph" w:styleId="Footer">
    <w:name w:val="footer"/>
    <w:basedOn w:val="Normal"/>
    <w:link w:val="FooterChar"/>
    <w:uiPriority w:val="99"/>
    <w:unhideWhenUsed/>
    <w:rsid w:val="002D20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0B6"/>
  </w:style>
  <w:style w:type="character" w:styleId="PageNumber">
    <w:name w:val="page number"/>
    <w:basedOn w:val="DefaultParagraphFont"/>
    <w:uiPriority w:val="99"/>
    <w:semiHidden/>
    <w:unhideWhenUsed/>
    <w:rsid w:val="002D20B6"/>
  </w:style>
  <w:style w:type="paragraph" w:styleId="ListParagraph">
    <w:name w:val="List Paragraph"/>
    <w:basedOn w:val="Normal"/>
    <w:uiPriority w:val="34"/>
    <w:qFormat/>
    <w:rsid w:val="002D20B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20B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20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0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B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D20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20B6"/>
    <w:rPr>
      <w:color w:val="954F72"/>
      <w:u w:val="single"/>
    </w:rPr>
  </w:style>
  <w:style w:type="paragraph" w:customStyle="1" w:styleId="font5">
    <w:name w:val="font5"/>
    <w:basedOn w:val="Normal"/>
    <w:rsid w:val="002D20B6"/>
    <w:pPr>
      <w:spacing w:before="100" w:beforeAutospacing="1" w:after="100" w:afterAutospacing="1"/>
    </w:pPr>
    <w:rPr>
      <w:rFonts w:ascii="Calibri" w:hAnsi="Calibri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2D20B6"/>
    <w:pPr>
      <w:spacing w:before="100" w:beforeAutospacing="1" w:after="100" w:afterAutospacing="1"/>
    </w:pPr>
    <w:rPr>
      <w:rFonts w:ascii="Calibri (Body)" w:hAnsi="Calibri (Body)" w:cs="Times New Roman"/>
      <w:color w:val="000000"/>
      <w:sz w:val="22"/>
      <w:szCs w:val="22"/>
    </w:rPr>
  </w:style>
  <w:style w:type="paragraph" w:customStyle="1" w:styleId="xl63">
    <w:name w:val="xl63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D20B6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1">
    <w:name w:val="xl71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2D20B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2D20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4">
    <w:name w:val="xl74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2731</Words>
  <Characters>15567</Characters>
  <Application>Microsoft Office Word</Application>
  <DocSecurity>0</DocSecurity>
  <Lines>129</Lines>
  <Paragraphs>36</Paragraphs>
  <ScaleCrop>false</ScaleCrop>
  <Company/>
  <LinksUpToDate>false</LinksUpToDate>
  <CharactersWithSpaces>1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4</cp:revision>
  <dcterms:created xsi:type="dcterms:W3CDTF">2018-05-16T18:37:00Z</dcterms:created>
  <dcterms:modified xsi:type="dcterms:W3CDTF">2018-11-26T18:38:00Z</dcterms:modified>
</cp:coreProperties>
</file>